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B7FA2" w14:textId="44C0FB35" w:rsidR="00A32A7A" w:rsidRPr="005C4863" w:rsidRDefault="00FA4AEB" w:rsidP="005C4863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NZ"/>
        </w:rPr>
      </w:pPr>
      <w:r>
        <w:rPr>
          <w:rFonts w:ascii="Times New Roman" w:hAnsi="Times New Roman" w:cs="Times New Roman"/>
          <w:b/>
          <w:sz w:val="24"/>
          <w:u w:val="single"/>
          <w:lang w:val="en-NZ"/>
        </w:rPr>
        <w:t>File</w:t>
      </w:r>
      <w:r w:rsidR="009B4CE2">
        <w:rPr>
          <w:rFonts w:ascii="Times New Roman" w:hAnsi="Times New Roman" w:cs="Times New Roman"/>
          <w:b/>
          <w:sz w:val="24"/>
          <w:u w:val="single"/>
          <w:lang w:val="en-NZ"/>
        </w:rPr>
        <w:t xml:space="preserve"> </w:t>
      </w:r>
      <w:r>
        <w:rPr>
          <w:rFonts w:ascii="Times New Roman" w:hAnsi="Times New Roman" w:cs="Times New Roman"/>
          <w:b/>
          <w:sz w:val="24"/>
          <w:u w:val="single"/>
          <w:lang w:val="en-NZ"/>
        </w:rPr>
        <w:t>S</w:t>
      </w:r>
      <w:r w:rsidR="00BC459E">
        <w:rPr>
          <w:rFonts w:ascii="Times New Roman" w:hAnsi="Times New Roman" w:cs="Times New Roman"/>
          <w:b/>
          <w:sz w:val="24"/>
          <w:u w:val="single"/>
          <w:lang w:val="en-NZ"/>
        </w:rPr>
        <w:t>2</w:t>
      </w:r>
      <w:r w:rsidR="009B4CE2">
        <w:rPr>
          <w:rFonts w:ascii="Times New Roman" w:hAnsi="Times New Roman" w:cs="Times New Roman"/>
          <w:b/>
          <w:sz w:val="24"/>
          <w:u w:val="single"/>
          <w:lang w:val="en-NZ"/>
        </w:rPr>
        <w:t xml:space="preserve">: </w:t>
      </w:r>
      <w:r w:rsidR="00D23167">
        <w:rPr>
          <w:rFonts w:ascii="Times New Roman" w:hAnsi="Times New Roman" w:cs="Times New Roman"/>
          <w:b/>
          <w:sz w:val="24"/>
          <w:u w:val="single"/>
          <w:lang w:val="en-NZ"/>
        </w:rPr>
        <w:t>Comparison</w:t>
      </w:r>
      <w:r w:rsidR="00D0208A" w:rsidRPr="00D0208A">
        <w:rPr>
          <w:rFonts w:ascii="Times New Roman" w:hAnsi="Times New Roman" w:cs="Times New Roman"/>
          <w:b/>
          <w:sz w:val="24"/>
          <w:u w:val="single"/>
          <w:lang w:val="en-NZ"/>
        </w:rPr>
        <w:t xml:space="preserve"> </w:t>
      </w:r>
      <w:r w:rsidR="00D0208A">
        <w:rPr>
          <w:rFonts w:ascii="Times New Roman" w:hAnsi="Times New Roman" w:cs="Times New Roman"/>
          <w:b/>
          <w:sz w:val="24"/>
          <w:u w:val="single"/>
          <w:lang w:val="en-NZ"/>
        </w:rPr>
        <w:t xml:space="preserve">of </w:t>
      </w:r>
      <w:r w:rsidR="00D0208A" w:rsidRPr="005C4863">
        <w:rPr>
          <w:rFonts w:ascii="Times New Roman" w:hAnsi="Times New Roman" w:cs="Times New Roman"/>
          <w:b/>
          <w:sz w:val="24"/>
          <w:u w:val="single"/>
          <w:lang w:val="en-NZ"/>
        </w:rPr>
        <w:t>Tag Filter</w:t>
      </w:r>
      <w:r w:rsidR="00D0208A">
        <w:rPr>
          <w:rFonts w:ascii="Times New Roman" w:hAnsi="Times New Roman" w:cs="Times New Roman"/>
          <w:b/>
          <w:sz w:val="24"/>
          <w:u w:val="single"/>
          <w:lang w:val="en-NZ"/>
        </w:rPr>
        <w:t>s</w:t>
      </w:r>
    </w:p>
    <w:p w14:paraId="486A22F6" w14:textId="63083F42" w:rsidR="005C4863" w:rsidRPr="005C4863" w:rsidRDefault="005C4863" w:rsidP="00000604">
      <w:pPr>
        <w:spacing w:after="0" w:line="280" w:lineRule="exact"/>
        <w:jc w:val="both"/>
        <w:rPr>
          <w:rFonts w:ascii="Times New Roman" w:hAnsi="Times New Roman" w:cs="Times New Roman"/>
          <w:sz w:val="24"/>
          <w:lang w:val="en-NZ"/>
        </w:rPr>
      </w:pPr>
      <w:r w:rsidRPr="005C4863">
        <w:rPr>
          <w:rFonts w:ascii="Times New Roman" w:hAnsi="Times New Roman" w:cs="Times New Roman"/>
          <w:b/>
          <w:sz w:val="24"/>
          <w:lang w:val="en-NZ"/>
        </w:rPr>
        <w:t>Methods</w:t>
      </w:r>
    </w:p>
    <w:p w14:paraId="2ACC17CD" w14:textId="0E388E6F" w:rsidR="005C4863" w:rsidRPr="005C4863" w:rsidRDefault="005C4863" w:rsidP="00000604">
      <w:pPr>
        <w:spacing w:after="0" w:line="280" w:lineRule="exact"/>
        <w:jc w:val="both"/>
        <w:rPr>
          <w:rFonts w:ascii="Times New Roman" w:hAnsi="Times New Roman" w:cs="Times New Roman"/>
          <w:i/>
          <w:sz w:val="24"/>
          <w:lang w:val="en-NZ"/>
        </w:rPr>
      </w:pPr>
      <w:r>
        <w:rPr>
          <w:rFonts w:ascii="Times New Roman" w:hAnsi="Times New Roman" w:cs="Times New Roman"/>
          <w:i/>
          <w:sz w:val="24"/>
          <w:lang w:val="en-NZ"/>
        </w:rPr>
        <w:t>Tag Length</w:t>
      </w:r>
      <w:r w:rsidR="00D34BF5">
        <w:rPr>
          <w:rFonts w:ascii="Times New Roman" w:hAnsi="Times New Roman" w:cs="Times New Roman"/>
          <w:i/>
          <w:sz w:val="24"/>
          <w:lang w:val="en-NZ"/>
        </w:rPr>
        <w:t xml:space="preserve"> and Prevalence</w:t>
      </w:r>
    </w:p>
    <w:p w14:paraId="2C479650" w14:textId="04559A2C" w:rsidR="001C0067" w:rsidRDefault="005C4863" w:rsidP="00000604">
      <w:pPr>
        <w:spacing w:after="0" w:line="280" w:lineRule="exact"/>
        <w:jc w:val="both"/>
        <w:rPr>
          <w:rFonts w:ascii="Times New Roman" w:hAnsi="Times New Roman" w:cs="Times New Roman"/>
          <w:sz w:val="24"/>
          <w:lang w:val="en-NZ"/>
        </w:rPr>
      </w:pPr>
      <w:r>
        <w:rPr>
          <w:rFonts w:ascii="Times New Roman" w:hAnsi="Times New Roman" w:cs="Times New Roman"/>
          <w:sz w:val="24"/>
          <w:lang w:val="en-NZ"/>
        </w:rPr>
        <w:t xml:space="preserve">We explored </w:t>
      </w:r>
      <w:r w:rsidR="00556881">
        <w:rPr>
          <w:rFonts w:ascii="Times New Roman" w:hAnsi="Times New Roman" w:cs="Times New Roman"/>
          <w:sz w:val="24"/>
          <w:lang w:val="en-NZ"/>
        </w:rPr>
        <w:t>the impact of three tag lengths: 65</w:t>
      </w:r>
      <w:r w:rsidR="00F14A95">
        <w:rPr>
          <w:rFonts w:ascii="Times New Roman" w:hAnsi="Times New Roman" w:cs="Times New Roman"/>
          <w:sz w:val="24"/>
          <w:lang w:val="en-NZ"/>
        </w:rPr>
        <w:t xml:space="preserve"> </w:t>
      </w:r>
      <w:r w:rsidR="00556881">
        <w:rPr>
          <w:rFonts w:ascii="Times New Roman" w:hAnsi="Times New Roman" w:cs="Times New Roman"/>
          <w:sz w:val="24"/>
          <w:lang w:val="en-NZ"/>
        </w:rPr>
        <w:t>bp, 32</w:t>
      </w:r>
      <w:r w:rsidR="00F14A95">
        <w:rPr>
          <w:rFonts w:ascii="Times New Roman" w:hAnsi="Times New Roman" w:cs="Times New Roman"/>
          <w:sz w:val="24"/>
          <w:lang w:val="en-NZ"/>
        </w:rPr>
        <w:t xml:space="preserve"> </w:t>
      </w:r>
      <w:r w:rsidR="00556881">
        <w:rPr>
          <w:rFonts w:ascii="Times New Roman" w:hAnsi="Times New Roman" w:cs="Times New Roman"/>
          <w:sz w:val="24"/>
          <w:lang w:val="en-NZ"/>
        </w:rPr>
        <w:t>bp and 16</w:t>
      </w:r>
      <w:r w:rsidR="00F14A95">
        <w:rPr>
          <w:rFonts w:ascii="Times New Roman" w:hAnsi="Times New Roman" w:cs="Times New Roman"/>
          <w:sz w:val="24"/>
          <w:lang w:val="en-NZ"/>
        </w:rPr>
        <w:t xml:space="preserve"> </w:t>
      </w:r>
      <w:r w:rsidR="00556881">
        <w:rPr>
          <w:rFonts w:ascii="Times New Roman" w:hAnsi="Times New Roman" w:cs="Times New Roman"/>
          <w:sz w:val="24"/>
          <w:lang w:val="en-NZ"/>
        </w:rPr>
        <w:t>bp. All tags began with the cut site and trimmed at the opposite end.</w:t>
      </w:r>
      <w:r w:rsidR="00D34BF5">
        <w:rPr>
          <w:rFonts w:ascii="Times New Roman" w:hAnsi="Times New Roman" w:cs="Times New Roman"/>
          <w:sz w:val="24"/>
          <w:lang w:val="en-NZ"/>
        </w:rPr>
        <w:t xml:space="preserve"> </w:t>
      </w:r>
      <w:r w:rsidR="001C0067">
        <w:rPr>
          <w:rFonts w:ascii="Times New Roman" w:hAnsi="Times New Roman" w:cs="Times New Roman"/>
          <w:sz w:val="24"/>
          <w:lang w:val="en-NZ"/>
        </w:rPr>
        <w:t xml:space="preserve">The cut-off for inclusion of a tag in the RMC profile (i.e. the count matrix) was </w:t>
      </w:r>
      <w:r w:rsidR="00556881">
        <w:rPr>
          <w:rFonts w:ascii="Times New Roman" w:hAnsi="Times New Roman" w:cs="Times New Roman"/>
          <w:sz w:val="24"/>
          <w:lang w:val="en-NZ"/>
        </w:rPr>
        <w:t>evaluated at four thresholds:</w:t>
      </w:r>
      <w:r w:rsidR="001C0067">
        <w:rPr>
          <w:rFonts w:ascii="Times New Roman" w:hAnsi="Times New Roman" w:cs="Times New Roman"/>
          <w:sz w:val="24"/>
          <w:lang w:val="en-NZ"/>
        </w:rPr>
        <w:t xml:space="preserve"> present in </w:t>
      </w:r>
      <w:r w:rsidR="009B61DD">
        <w:rPr>
          <w:rFonts w:ascii="Times New Roman" w:hAnsi="Times New Roman" w:cs="Times New Roman"/>
          <w:sz w:val="24"/>
          <w:lang w:val="en-NZ"/>
        </w:rPr>
        <w:t>10%</w:t>
      </w:r>
      <w:r w:rsidR="00E8602B">
        <w:rPr>
          <w:rFonts w:ascii="Times New Roman" w:hAnsi="Times New Roman" w:cs="Times New Roman"/>
          <w:sz w:val="24"/>
          <w:lang w:val="en-NZ"/>
        </w:rPr>
        <w:t>,</w:t>
      </w:r>
      <w:r w:rsidR="00556881">
        <w:rPr>
          <w:rFonts w:ascii="Times New Roman" w:hAnsi="Times New Roman" w:cs="Times New Roman"/>
          <w:sz w:val="24"/>
          <w:lang w:val="en-NZ"/>
        </w:rPr>
        <w:t xml:space="preserve"> 25%,</w:t>
      </w:r>
      <w:r w:rsidR="009B61DD">
        <w:rPr>
          <w:rFonts w:ascii="Times New Roman" w:hAnsi="Times New Roman" w:cs="Times New Roman"/>
          <w:sz w:val="24"/>
          <w:lang w:val="en-NZ"/>
        </w:rPr>
        <w:t xml:space="preserve"> </w:t>
      </w:r>
      <w:r w:rsidR="001C0067">
        <w:rPr>
          <w:rFonts w:ascii="Times New Roman" w:hAnsi="Times New Roman" w:cs="Times New Roman"/>
          <w:sz w:val="24"/>
          <w:lang w:val="en-NZ"/>
        </w:rPr>
        <w:t xml:space="preserve">50% </w:t>
      </w:r>
      <w:r w:rsidR="00E8602B">
        <w:rPr>
          <w:rFonts w:ascii="Times New Roman" w:hAnsi="Times New Roman" w:cs="Times New Roman"/>
          <w:sz w:val="24"/>
          <w:lang w:val="en-NZ"/>
        </w:rPr>
        <w:t xml:space="preserve">or 100% (i.e. </w:t>
      </w:r>
      <w:r w:rsidR="001C0067">
        <w:rPr>
          <w:rFonts w:ascii="Times New Roman" w:hAnsi="Times New Roman" w:cs="Times New Roman"/>
          <w:sz w:val="24"/>
          <w:lang w:val="en-NZ"/>
        </w:rPr>
        <w:t>all</w:t>
      </w:r>
      <w:r w:rsidR="00E8602B">
        <w:rPr>
          <w:rFonts w:ascii="Times New Roman" w:hAnsi="Times New Roman" w:cs="Times New Roman"/>
          <w:sz w:val="24"/>
          <w:lang w:val="en-NZ"/>
        </w:rPr>
        <w:t>) of</w:t>
      </w:r>
      <w:r w:rsidR="001C0067">
        <w:rPr>
          <w:rFonts w:ascii="Times New Roman" w:hAnsi="Times New Roman" w:cs="Times New Roman"/>
          <w:sz w:val="24"/>
          <w:lang w:val="en-NZ"/>
        </w:rPr>
        <w:t xml:space="preserve"> samples.</w:t>
      </w:r>
    </w:p>
    <w:p w14:paraId="515E38BA" w14:textId="1505FE3C" w:rsidR="001C0067" w:rsidRPr="008C77A7" w:rsidRDefault="001C0067" w:rsidP="00000604">
      <w:pPr>
        <w:spacing w:after="0" w:line="280" w:lineRule="exact"/>
        <w:jc w:val="both"/>
        <w:rPr>
          <w:rFonts w:ascii="Times New Roman" w:hAnsi="Times New Roman" w:cs="Times New Roman"/>
          <w:sz w:val="16"/>
          <w:szCs w:val="16"/>
          <w:lang w:val="en-NZ"/>
        </w:rPr>
      </w:pPr>
    </w:p>
    <w:p w14:paraId="21F6F4A7" w14:textId="020ACFDC" w:rsidR="009B61DD" w:rsidRDefault="009B61DD" w:rsidP="00000604">
      <w:pPr>
        <w:spacing w:after="0" w:line="280" w:lineRule="exact"/>
        <w:jc w:val="both"/>
        <w:rPr>
          <w:rFonts w:ascii="Times New Roman" w:hAnsi="Times New Roman" w:cs="Times New Roman"/>
          <w:sz w:val="24"/>
          <w:lang w:val="en-NZ"/>
        </w:rPr>
      </w:pPr>
      <w:r>
        <w:rPr>
          <w:rFonts w:ascii="Times New Roman" w:hAnsi="Times New Roman" w:cs="Times New Roman"/>
          <w:i/>
          <w:sz w:val="24"/>
          <w:lang w:val="en-NZ"/>
        </w:rPr>
        <w:t>Performance</w:t>
      </w:r>
    </w:p>
    <w:p w14:paraId="3F92CDA2" w14:textId="1ADB088A" w:rsidR="000251E6" w:rsidRPr="00FA18F3" w:rsidRDefault="009B61DD" w:rsidP="00000604">
      <w:pPr>
        <w:spacing w:after="0" w:line="280" w:lineRule="exact"/>
        <w:jc w:val="both"/>
        <w:rPr>
          <w:rFonts w:ascii="Times New Roman" w:hAnsi="Times New Roman" w:cs="Times New Roman"/>
          <w:sz w:val="24"/>
          <w:lang w:val="en-NZ"/>
        </w:rPr>
      </w:pPr>
      <w:r>
        <w:rPr>
          <w:rFonts w:ascii="Times New Roman" w:hAnsi="Times New Roman" w:cs="Times New Roman"/>
          <w:sz w:val="24"/>
          <w:lang w:val="en-NZ"/>
        </w:rPr>
        <w:t xml:space="preserve">The performance </w:t>
      </w:r>
      <w:r w:rsidR="00E8602B">
        <w:rPr>
          <w:rFonts w:ascii="Times New Roman" w:hAnsi="Times New Roman" w:cs="Times New Roman"/>
          <w:sz w:val="24"/>
          <w:lang w:val="en-NZ"/>
        </w:rPr>
        <w:t>when using</w:t>
      </w:r>
      <w:r>
        <w:rPr>
          <w:rFonts w:ascii="Times New Roman" w:hAnsi="Times New Roman" w:cs="Times New Roman"/>
          <w:sz w:val="24"/>
          <w:lang w:val="en-NZ"/>
        </w:rPr>
        <w:t xml:space="preserve"> different tag lengths and tag prevalence was evaluated using </w:t>
      </w:r>
      <w:r w:rsidR="00F70AF8">
        <w:rPr>
          <w:rFonts w:ascii="Times New Roman" w:hAnsi="Times New Roman" w:cs="Times New Roman"/>
          <w:sz w:val="24"/>
          <w:lang w:val="en-NZ"/>
        </w:rPr>
        <w:t>seven</w:t>
      </w:r>
      <w:r>
        <w:rPr>
          <w:rFonts w:ascii="Times New Roman" w:hAnsi="Times New Roman" w:cs="Times New Roman"/>
          <w:sz w:val="24"/>
          <w:lang w:val="en-NZ"/>
        </w:rPr>
        <w:t xml:space="preserve"> metrics: number of tags, </w:t>
      </w:r>
      <w:r w:rsidR="00185B7A">
        <w:rPr>
          <w:rFonts w:ascii="Times New Roman" w:hAnsi="Times New Roman" w:cs="Times New Roman"/>
          <w:sz w:val="24"/>
          <w:lang w:val="en-NZ"/>
        </w:rPr>
        <w:t xml:space="preserve">percent of reads captured, </w:t>
      </w:r>
      <w:r w:rsidR="00FB4247">
        <w:rPr>
          <w:rFonts w:ascii="Times New Roman" w:hAnsi="Times New Roman" w:cs="Times New Roman"/>
          <w:sz w:val="24"/>
          <w:lang w:val="en-NZ"/>
        </w:rPr>
        <w:t>percent variance explained by the first and second principal components, the percent of the variance in PC1 and PC2 that was explained by cohort</w:t>
      </w:r>
      <w:r w:rsidR="00876845">
        <w:rPr>
          <w:rFonts w:ascii="Times New Roman" w:hAnsi="Times New Roman" w:cs="Times New Roman"/>
          <w:sz w:val="24"/>
          <w:lang w:val="en-NZ"/>
        </w:rPr>
        <w:t xml:space="preserve">, the repeatability of PC1 and PC2, the correlation of PC1 and PC2 with methane yield, and the </w:t>
      </w:r>
      <w:r w:rsidR="004267E6">
        <w:rPr>
          <w:rFonts w:ascii="Times New Roman" w:hAnsi="Times New Roman" w:cs="Times New Roman"/>
          <w:sz w:val="24"/>
          <w:lang w:val="en-NZ"/>
        </w:rPr>
        <w:t xml:space="preserve">methane yield </w:t>
      </w:r>
      <w:r w:rsidR="000251E6">
        <w:rPr>
          <w:rFonts w:ascii="Times New Roman" w:hAnsi="Times New Roman" w:cs="Times New Roman"/>
          <w:sz w:val="24"/>
          <w:lang w:val="en-NZ"/>
        </w:rPr>
        <w:t>microbiability</w:t>
      </w:r>
      <w:r w:rsidR="00C14719">
        <w:rPr>
          <w:rFonts w:ascii="Times New Roman" w:hAnsi="Times New Roman" w:cs="Times New Roman"/>
          <w:sz w:val="24"/>
          <w:lang w:val="en-NZ"/>
        </w:rPr>
        <w:t xml:space="preserve">, defined as the </w:t>
      </w:r>
      <w:r w:rsidR="00876845">
        <w:rPr>
          <w:rFonts w:ascii="Times New Roman" w:hAnsi="Times New Roman" w:cs="Times New Roman"/>
          <w:sz w:val="24"/>
          <w:lang w:val="en-NZ"/>
        </w:rPr>
        <w:t xml:space="preserve">proportion of the variance of methane yield that could be </w:t>
      </w:r>
      <w:r w:rsidR="00C14719">
        <w:rPr>
          <w:rFonts w:ascii="Times New Roman" w:hAnsi="Times New Roman" w:cs="Times New Roman"/>
          <w:sz w:val="24"/>
          <w:lang w:val="en-NZ"/>
        </w:rPr>
        <w:t>attributed to</w:t>
      </w:r>
      <w:r w:rsidR="00876845">
        <w:rPr>
          <w:rFonts w:ascii="Times New Roman" w:hAnsi="Times New Roman" w:cs="Times New Roman"/>
          <w:sz w:val="24"/>
          <w:lang w:val="en-NZ"/>
        </w:rPr>
        <w:t xml:space="preserve"> </w:t>
      </w:r>
      <w:r w:rsidR="00B740DF">
        <w:rPr>
          <w:rFonts w:ascii="Times New Roman" w:hAnsi="Times New Roman" w:cs="Times New Roman"/>
          <w:sz w:val="24"/>
          <w:lang w:val="en-NZ"/>
        </w:rPr>
        <w:t>the microbial relationship matrix</w:t>
      </w:r>
      <w:r>
        <w:rPr>
          <w:rFonts w:ascii="Times New Roman" w:hAnsi="Times New Roman" w:cs="Times New Roman"/>
          <w:sz w:val="24"/>
          <w:lang w:val="en-NZ"/>
        </w:rPr>
        <w:t xml:space="preserve">. </w:t>
      </w:r>
      <w:r w:rsidR="004267E6">
        <w:rPr>
          <w:rFonts w:ascii="Times New Roman" w:hAnsi="Times New Roman" w:cs="Times New Roman"/>
          <w:sz w:val="24"/>
          <w:lang w:val="en-NZ"/>
        </w:rPr>
        <w:t>Principal components and the microbial relationship matrix were generated and analysed as described in the main text.</w:t>
      </w:r>
    </w:p>
    <w:p w14:paraId="44AE231F" w14:textId="77777777" w:rsidR="00B740DF" w:rsidRPr="008C77A7" w:rsidRDefault="00B740DF" w:rsidP="00000604">
      <w:pPr>
        <w:spacing w:after="0" w:line="280" w:lineRule="exact"/>
        <w:jc w:val="both"/>
        <w:rPr>
          <w:rFonts w:ascii="Times New Roman" w:hAnsi="Times New Roman" w:cs="Times New Roman"/>
          <w:sz w:val="16"/>
          <w:szCs w:val="16"/>
          <w:lang w:val="en-NZ"/>
        </w:rPr>
      </w:pPr>
    </w:p>
    <w:p w14:paraId="461851A2" w14:textId="21B19C62" w:rsidR="00E8602B" w:rsidRDefault="00E8602B" w:rsidP="00000604">
      <w:pPr>
        <w:spacing w:after="0" w:line="280" w:lineRule="exact"/>
        <w:jc w:val="both"/>
        <w:rPr>
          <w:rFonts w:ascii="Times New Roman" w:hAnsi="Times New Roman" w:cs="Times New Roman"/>
          <w:sz w:val="24"/>
          <w:lang w:val="en-NZ"/>
        </w:rPr>
      </w:pPr>
      <w:r>
        <w:rPr>
          <w:rFonts w:ascii="Times New Roman" w:hAnsi="Times New Roman" w:cs="Times New Roman"/>
          <w:b/>
          <w:sz w:val="24"/>
          <w:lang w:val="en-NZ"/>
        </w:rPr>
        <w:t>Results</w:t>
      </w:r>
    </w:p>
    <w:p w14:paraId="0690D57A" w14:textId="7F8AE9A4" w:rsidR="00AE4B24" w:rsidRPr="00AE4B24" w:rsidRDefault="00AE4B24" w:rsidP="00000604">
      <w:pPr>
        <w:spacing w:after="0" w:line="280" w:lineRule="exact"/>
        <w:jc w:val="both"/>
        <w:rPr>
          <w:rFonts w:ascii="Times New Roman" w:hAnsi="Times New Roman" w:cs="Times New Roman"/>
          <w:i/>
          <w:sz w:val="24"/>
          <w:lang w:val="en-NZ"/>
        </w:rPr>
      </w:pPr>
      <w:r>
        <w:rPr>
          <w:rFonts w:ascii="Times New Roman" w:hAnsi="Times New Roman" w:cs="Times New Roman"/>
          <w:i/>
          <w:sz w:val="24"/>
          <w:lang w:val="en-NZ"/>
        </w:rPr>
        <w:t>Number of Tags</w:t>
      </w:r>
      <w:r w:rsidR="008A0BB6">
        <w:rPr>
          <w:rFonts w:ascii="Times New Roman" w:hAnsi="Times New Roman" w:cs="Times New Roman"/>
          <w:i/>
          <w:sz w:val="24"/>
          <w:lang w:val="en-NZ"/>
        </w:rPr>
        <w:t xml:space="preserve"> and Percent of Reads Captured</w:t>
      </w:r>
    </w:p>
    <w:p w14:paraId="1BC7B4D3" w14:textId="420FE0B3" w:rsidR="007A3369" w:rsidRDefault="008A0BB6" w:rsidP="00000604">
      <w:pPr>
        <w:spacing w:after="0" w:line="280" w:lineRule="exact"/>
        <w:jc w:val="both"/>
        <w:rPr>
          <w:rFonts w:ascii="Times New Roman" w:hAnsi="Times New Roman" w:cs="Times New Roman"/>
          <w:sz w:val="24"/>
          <w:lang w:val="en-NZ"/>
        </w:rPr>
      </w:pPr>
      <w:r>
        <w:rPr>
          <w:rFonts w:ascii="Times New Roman" w:hAnsi="Times New Roman" w:cs="Times New Roman"/>
          <w:sz w:val="24"/>
          <w:lang w:val="en-NZ"/>
        </w:rPr>
        <w:t xml:space="preserve">More </w:t>
      </w:r>
      <w:r w:rsidR="00D624D2">
        <w:rPr>
          <w:rFonts w:ascii="Times New Roman" w:hAnsi="Times New Roman" w:cs="Times New Roman"/>
          <w:sz w:val="24"/>
          <w:lang w:val="en-NZ"/>
        </w:rPr>
        <w:t xml:space="preserve">unique </w:t>
      </w:r>
      <w:r>
        <w:rPr>
          <w:rFonts w:ascii="Times New Roman" w:hAnsi="Times New Roman" w:cs="Times New Roman"/>
          <w:sz w:val="24"/>
          <w:lang w:val="en-NZ"/>
        </w:rPr>
        <w:t xml:space="preserve">tags were present for </w:t>
      </w:r>
      <w:r w:rsidRPr="00D04DC5">
        <w:rPr>
          <w:rFonts w:ascii="Times New Roman" w:hAnsi="Times New Roman" w:cs="Times New Roman"/>
          <w:i/>
          <w:iCs/>
          <w:sz w:val="24"/>
          <w:lang w:val="en-NZ"/>
        </w:rPr>
        <w:t>Ape</w:t>
      </w:r>
      <w:r>
        <w:rPr>
          <w:rFonts w:ascii="Times New Roman" w:hAnsi="Times New Roman" w:cs="Times New Roman"/>
          <w:sz w:val="24"/>
          <w:lang w:val="en-NZ"/>
        </w:rPr>
        <w:t xml:space="preserve">KI than </w:t>
      </w:r>
      <w:r w:rsidRPr="006F35C0">
        <w:rPr>
          <w:rFonts w:ascii="Times New Roman" w:hAnsi="Times New Roman" w:cs="Times New Roman"/>
          <w:i/>
          <w:iCs/>
          <w:sz w:val="24"/>
          <w:lang w:val="en-NZ"/>
        </w:rPr>
        <w:t>Pst</w:t>
      </w:r>
      <w:r>
        <w:rPr>
          <w:rFonts w:ascii="Times New Roman" w:hAnsi="Times New Roman" w:cs="Times New Roman"/>
          <w:sz w:val="24"/>
          <w:lang w:val="en-NZ"/>
        </w:rPr>
        <w:t xml:space="preserve">I for all tag lengths, consistent with </w:t>
      </w:r>
      <w:r w:rsidRPr="00D04DC5">
        <w:rPr>
          <w:rFonts w:ascii="Times New Roman" w:hAnsi="Times New Roman" w:cs="Times New Roman"/>
          <w:i/>
          <w:iCs/>
          <w:sz w:val="24"/>
          <w:lang w:val="en-NZ"/>
        </w:rPr>
        <w:t>Ape</w:t>
      </w:r>
      <w:r>
        <w:rPr>
          <w:rFonts w:ascii="Times New Roman" w:hAnsi="Times New Roman" w:cs="Times New Roman"/>
          <w:sz w:val="24"/>
          <w:lang w:val="en-NZ"/>
        </w:rPr>
        <w:t xml:space="preserve">KI capturing a greater proportion of microbial genomes than </w:t>
      </w:r>
      <w:r w:rsidRPr="006F35C0">
        <w:rPr>
          <w:rFonts w:ascii="Times New Roman" w:hAnsi="Times New Roman" w:cs="Times New Roman"/>
          <w:i/>
          <w:iCs/>
          <w:sz w:val="24"/>
          <w:lang w:val="en-NZ"/>
        </w:rPr>
        <w:t>Pst</w:t>
      </w:r>
      <w:r>
        <w:rPr>
          <w:rFonts w:ascii="Times New Roman" w:hAnsi="Times New Roman" w:cs="Times New Roman"/>
          <w:sz w:val="24"/>
          <w:lang w:val="en-NZ"/>
        </w:rPr>
        <w:t>I (Table</w:t>
      </w:r>
      <w:r w:rsidR="008D6EB1">
        <w:rPr>
          <w:rFonts w:ascii="Times New Roman" w:hAnsi="Times New Roman" w:cs="Times New Roman"/>
          <w:sz w:val="24"/>
          <w:lang w:val="en-NZ"/>
        </w:rPr>
        <w:t>s</w:t>
      </w:r>
      <w:r>
        <w:rPr>
          <w:rFonts w:ascii="Times New Roman" w:hAnsi="Times New Roman" w:cs="Times New Roman"/>
          <w:sz w:val="24"/>
          <w:lang w:val="en-NZ"/>
        </w:rPr>
        <w:t xml:space="preserve"> S</w:t>
      </w:r>
      <w:r w:rsidRPr="00B15449">
        <w:rPr>
          <w:rFonts w:ascii="Times New Roman" w:hAnsi="Times New Roman" w:cs="Times New Roman"/>
          <w:sz w:val="24"/>
          <w:lang w:val="en-NZ"/>
        </w:rPr>
        <w:t>1</w:t>
      </w:r>
      <w:r>
        <w:rPr>
          <w:rFonts w:ascii="Times New Roman" w:hAnsi="Times New Roman" w:cs="Times New Roman"/>
          <w:sz w:val="24"/>
          <w:lang w:val="en-NZ"/>
        </w:rPr>
        <w:t>.1</w:t>
      </w:r>
      <w:r w:rsidR="008D6EB1">
        <w:rPr>
          <w:rFonts w:ascii="Times New Roman" w:hAnsi="Times New Roman" w:cs="Times New Roman"/>
          <w:sz w:val="24"/>
          <w:lang w:val="en-NZ"/>
        </w:rPr>
        <w:t>, S1.2</w:t>
      </w:r>
      <w:r>
        <w:rPr>
          <w:rFonts w:ascii="Times New Roman" w:hAnsi="Times New Roman" w:cs="Times New Roman"/>
          <w:sz w:val="24"/>
          <w:lang w:val="en-NZ"/>
        </w:rPr>
        <w:t xml:space="preserve">). </w:t>
      </w:r>
      <w:r w:rsidR="000D4EC8">
        <w:rPr>
          <w:rFonts w:ascii="Times New Roman" w:hAnsi="Times New Roman" w:cs="Times New Roman"/>
          <w:sz w:val="24"/>
          <w:lang w:val="en-NZ"/>
        </w:rPr>
        <w:t xml:space="preserve">A similar number of </w:t>
      </w:r>
      <w:r w:rsidR="00271A54">
        <w:rPr>
          <w:rFonts w:ascii="Times New Roman" w:hAnsi="Times New Roman" w:cs="Times New Roman"/>
          <w:sz w:val="24"/>
          <w:lang w:val="en-NZ"/>
        </w:rPr>
        <w:t>uni</w:t>
      </w:r>
      <w:r w:rsidR="00FE2464">
        <w:rPr>
          <w:rFonts w:ascii="Times New Roman" w:hAnsi="Times New Roman" w:cs="Times New Roman"/>
          <w:sz w:val="24"/>
          <w:lang w:val="en-NZ"/>
        </w:rPr>
        <w:t>q</w:t>
      </w:r>
      <w:r w:rsidR="00271A54">
        <w:rPr>
          <w:rFonts w:ascii="Times New Roman" w:hAnsi="Times New Roman" w:cs="Times New Roman"/>
          <w:sz w:val="24"/>
          <w:lang w:val="en-NZ"/>
        </w:rPr>
        <w:t xml:space="preserve">ue </w:t>
      </w:r>
      <w:r w:rsidR="00942800">
        <w:rPr>
          <w:rFonts w:ascii="Times New Roman" w:hAnsi="Times New Roman" w:cs="Times New Roman"/>
          <w:sz w:val="24"/>
          <w:lang w:val="en-NZ"/>
        </w:rPr>
        <w:t xml:space="preserve">65 bp </w:t>
      </w:r>
      <w:r w:rsidR="00FE2464">
        <w:rPr>
          <w:rFonts w:ascii="Times New Roman" w:hAnsi="Times New Roman" w:cs="Times New Roman"/>
          <w:sz w:val="24"/>
          <w:lang w:val="en-NZ"/>
        </w:rPr>
        <w:t>tag</w:t>
      </w:r>
      <w:r w:rsidR="00271A54">
        <w:rPr>
          <w:rFonts w:ascii="Times New Roman" w:hAnsi="Times New Roman" w:cs="Times New Roman"/>
          <w:sz w:val="24"/>
          <w:lang w:val="en-NZ"/>
        </w:rPr>
        <w:t>s</w:t>
      </w:r>
      <w:r w:rsidR="000D4EC8">
        <w:rPr>
          <w:rFonts w:ascii="Times New Roman" w:hAnsi="Times New Roman" w:cs="Times New Roman"/>
          <w:sz w:val="24"/>
          <w:lang w:val="en-NZ"/>
        </w:rPr>
        <w:t xml:space="preserve"> were present in </w:t>
      </w:r>
      <w:r w:rsidR="00942800">
        <w:rPr>
          <w:rFonts w:ascii="Times New Roman" w:hAnsi="Times New Roman" w:cs="Times New Roman"/>
          <w:sz w:val="24"/>
          <w:lang w:val="en-NZ"/>
        </w:rPr>
        <w:t xml:space="preserve">only </w:t>
      </w:r>
      <w:r w:rsidR="000D4EC8">
        <w:rPr>
          <w:rFonts w:ascii="Times New Roman" w:hAnsi="Times New Roman" w:cs="Times New Roman"/>
          <w:sz w:val="24"/>
          <w:lang w:val="en-NZ"/>
        </w:rPr>
        <w:t xml:space="preserve">one sample: </w:t>
      </w:r>
      <w:r w:rsidR="00942800">
        <w:rPr>
          <w:rFonts w:ascii="Times New Roman" w:hAnsi="Times New Roman" w:cs="Times New Roman"/>
          <w:sz w:val="24"/>
          <w:lang w:val="en-NZ"/>
        </w:rPr>
        <w:t>6</w:t>
      </w:r>
      <w:r w:rsidR="009B7E36">
        <w:rPr>
          <w:rFonts w:ascii="Times New Roman" w:hAnsi="Times New Roman" w:cs="Times New Roman"/>
          <w:sz w:val="24"/>
          <w:lang w:val="en-NZ"/>
        </w:rPr>
        <w:t>6</w:t>
      </w:r>
      <w:r w:rsidR="00942800">
        <w:rPr>
          <w:rFonts w:ascii="Times New Roman" w:hAnsi="Times New Roman" w:cs="Times New Roman"/>
          <w:sz w:val="24"/>
          <w:lang w:val="en-NZ"/>
        </w:rPr>
        <w:t xml:space="preserve">% for </w:t>
      </w:r>
      <w:r w:rsidR="00942800" w:rsidRPr="00D04DC5">
        <w:rPr>
          <w:rFonts w:ascii="Times New Roman" w:hAnsi="Times New Roman" w:cs="Times New Roman"/>
          <w:i/>
          <w:iCs/>
          <w:sz w:val="24"/>
          <w:lang w:val="en-NZ"/>
        </w:rPr>
        <w:t>Ape</w:t>
      </w:r>
      <w:r w:rsidR="00942800">
        <w:rPr>
          <w:rFonts w:ascii="Times New Roman" w:hAnsi="Times New Roman" w:cs="Times New Roman"/>
          <w:sz w:val="24"/>
          <w:lang w:val="en-NZ"/>
        </w:rPr>
        <w:t xml:space="preserve">KI and 68% for </w:t>
      </w:r>
      <w:r w:rsidR="00942800" w:rsidRPr="006F35C0">
        <w:rPr>
          <w:rFonts w:ascii="Times New Roman" w:hAnsi="Times New Roman" w:cs="Times New Roman"/>
          <w:i/>
          <w:iCs/>
          <w:sz w:val="24"/>
          <w:lang w:val="en-NZ"/>
        </w:rPr>
        <w:t>Pst</w:t>
      </w:r>
      <w:r w:rsidR="00942800">
        <w:rPr>
          <w:rFonts w:ascii="Times New Roman" w:hAnsi="Times New Roman" w:cs="Times New Roman"/>
          <w:sz w:val="24"/>
          <w:lang w:val="en-NZ"/>
        </w:rPr>
        <w:t>I.</w:t>
      </w:r>
    </w:p>
    <w:p w14:paraId="26B32438" w14:textId="3046D141" w:rsidR="001C0067" w:rsidRDefault="008B4C93" w:rsidP="00000604">
      <w:pPr>
        <w:spacing w:after="0" w:line="280" w:lineRule="exact"/>
        <w:jc w:val="both"/>
        <w:rPr>
          <w:rFonts w:ascii="Times New Roman" w:hAnsi="Times New Roman" w:cs="Times New Roman"/>
          <w:sz w:val="24"/>
          <w:lang w:val="en-NZ"/>
        </w:rPr>
      </w:pPr>
      <w:r>
        <w:rPr>
          <w:rFonts w:ascii="Times New Roman" w:hAnsi="Times New Roman" w:cs="Times New Roman"/>
          <w:sz w:val="24"/>
          <w:lang w:val="en-NZ"/>
        </w:rPr>
        <w:t xml:space="preserve">Within each tag length, when the prevalence </w:t>
      </w:r>
      <w:r w:rsidR="008A0BB6">
        <w:rPr>
          <w:rFonts w:ascii="Times New Roman" w:hAnsi="Times New Roman" w:cs="Times New Roman"/>
          <w:sz w:val="24"/>
          <w:lang w:val="en-NZ"/>
        </w:rPr>
        <w:t>filter</w:t>
      </w:r>
      <w:r>
        <w:rPr>
          <w:rFonts w:ascii="Times New Roman" w:hAnsi="Times New Roman" w:cs="Times New Roman"/>
          <w:sz w:val="24"/>
          <w:lang w:val="en-NZ"/>
        </w:rPr>
        <w:t xml:space="preserve"> increases, fewer tags are included and the more each component of the correspondence analysis explains (</w:t>
      </w:r>
      <w:r w:rsidR="008D6EB1">
        <w:rPr>
          <w:rFonts w:ascii="Times New Roman" w:hAnsi="Times New Roman" w:cs="Times New Roman"/>
          <w:sz w:val="24"/>
          <w:lang w:val="en-NZ"/>
        </w:rPr>
        <w:t>Tables S</w:t>
      </w:r>
      <w:r w:rsidR="008D6EB1" w:rsidRPr="00B15449">
        <w:rPr>
          <w:rFonts w:ascii="Times New Roman" w:hAnsi="Times New Roman" w:cs="Times New Roman"/>
          <w:sz w:val="24"/>
          <w:lang w:val="en-NZ"/>
        </w:rPr>
        <w:t>1</w:t>
      </w:r>
      <w:r w:rsidR="008D6EB1">
        <w:rPr>
          <w:rFonts w:ascii="Times New Roman" w:hAnsi="Times New Roman" w:cs="Times New Roman"/>
          <w:sz w:val="24"/>
          <w:lang w:val="en-NZ"/>
        </w:rPr>
        <w:t>.1, S1.2</w:t>
      </w:r>
      <w:r>
        <w:rPr>
          <w:rFonts w:ascii="Times New Roman" w:hAnsi="Times New Roman" w:cs="Times New Roman"/>
          <w:sz w:val="24"/>
          <w:lang w:val="en-NZ"/>
        </w:rPr>
        <w:t xml:space="preserve">). When evaluating </w:t>
      </w:r>
      <w:r w:rsidRPr="00D04DC5">
        <w:rPr>
          <w:rFonts w:ascii="Times New Roman" w:hAnsi="Times New Roman" w:cs="Times New Roman"/>
          <w:i/>
          <w:iCs/>
          <w:sz w:val="24"/>
          <w:lang w:val="en-NZ"/>
        </w:rPr>
        <w:t>Ape</w:t>
      </w:r>
      <w:r>
        <w:rPr>
          <w:rFonts w:ascii="Times New Roman" w:hAnsi="Times New Roman" w:cs="Times New Roman"/>
          <w:sz w:val="24"/>
          <w:lang w:val="en-NZ"/>
        </w:rPr>
        <w:t>KI there were no tags that were present in all samples when tag length was 32 or 65</w:t>
      </w:r>
      <w:r w:rsidR="009F1713">
        <w:rPr>
          <w:rFonts w:ascii="Times New Roman" w:hAnsi="Times New Roman" w:cs="Times New Roman"/>
          <w:sz w:val="24"/>
          <w:lang w:val="en-NZ"/>
        </w:rPr>
        <w:t xml:space="preserve"> </w:t>
      </w:r>
      <w:r>
        <w:rPr>
          <w:rFonts w:ascii="Times New Roman" w:hAnsi="Times New Roman" w:cs="Times New Roman"/>
          <w:sz w:val="24"/>
          <w:lang w:val="en-NZ"/>
        </w:rPr>
        <w:t xml:space="preserve">bp. At the lower prevalence thresholds </w:t>
      </w:r>
      <w:r w:rsidRPr="00D04DC5">
        <w:rPr>
          <w:rFonts w:ascii="Times New Roman" w:hAnsi="Times New Roman" w:cs="Times New Roman"/>
          <w:i/>
          <w:iCs/>
          <w:sz w:val="24"/>
          <w:lang w:val="en-NZ"/>
        </w:rPr>
        <w:t>Ape</w:t>
      </w:r>
      <w:r>
        <w:rPr>
          <w:rFonts w:ascii="Times New Roman" w:hAnsi="Times New Roman" w:cs="Times New Roman"/>
          <w:sz w:val="24"/>
          <w:lang w:val="en-NZ"/>
        </w:rPr>
        <w:t xml:space="preserve">KI tended to have more tags that passed these thresholds than </w:t>
      </w:r>
      <w:r w:rsidRPr="006F35C0">
        <w:rPr>
          <w:rFonts w:ascii="Times New Roman" w:hAnsi="Times New Roman" w:cs="Times New Roman"/>
          <w:i/>
          <w:iCs/>
          <w:sz w:val="24"/>
          <w:lang w:val="en-NZ"/>
        </w:rPr>
        <w:t>Pst</w:t>
      </w:r>
      <w:r>
        <w:rPr>
          <w:rFonts w:ascii="Times New Roman" w:hAnsi="Times New Roman" w:cs="Times New Roman"/>
          <w:sz w:val="24"/>
          <w:lang w:val="en-NZ"/>
        </w:rPr>
        <w:t>I; however</w:t>
      </w:r>
      <w:r w:rsidR="00B15449">
        <w:rPr>
          <w:rFonts w:ascii="Times New Roman" w:hAnsi="Times New Roman" w:cs="Times New Roman"/>
          <w:sz w:val="24"/>
          <w:lang w:val="en-NZ"/>
        </w:rPr>
        <w:t>,</w:t>
      </w:r>
      <w:r>
        <w:rPr>
          <w:rFonts w:ascii="Times New Roman" w:hAnsi="Times New Roman" w:cs="Times New Roman"/>
          <w:sz w:val="24"/>
          <w:lang w:val="en-NZ"/>
        </w:rPr>
        <w:t xml:space="preserve"> this switched at higher prevalence.</w:t>
      </w:r>
      <w:r w:rsidR="004A16DD">
        <w:rPr>
          <w:rFonts w:ascii="Times New Roman" w:hAnsi="Times New Roman" w:cs="Times New Roman"/>
          <w:sz w:val="24"/>
          <w:lang w:val="en-NZ"/>
        </w:rPr>
        <w:t xml:space="preserve"> </w:t>
      </w:r>
      <w:r w:rsidR="00AE4B24">
        <w:rPr>
          <w:rFonts w:ascii="Times New Roman" w:hAnsi="Times New Roman" w:cs="Times New Roman"/>
          <w:sz w:val="24"/>
          <w:lang w:val="en-NZ"/>
        </w:rPr>
        <w:t xml:space="preserve">A greater proportion of reads were assigned when using </w:t>
      </w:r>
      <w:r w:rsidR="00AE4B24" w:rsidRPr="006F35C0">
        <w:rPr>
          <w:rFonts w:ascii="Times New Roman" w:hAnsi="Times New Roman" w:cs="Times New Roman"/>
          <w:i/>
          <w:iCs/>
          <w:sz w:val="24"/>
          <w:lang w:val="en-NZ"/>
        </w:rPr>
        <w:t>Pst</w:t>
      </w:r>
      <w:r w:rsidR="00AE4B24">
        <w:rPr>
          <w:rFonts w:ascii="Times New Roman" w:hAnsi="Times New Roman" w:cs="Times New Roman"/>
          <w:sz w:val="24"/>
          <w:lang w:val="en-NZ"/>
        </w:rPr>
        <w:t xml:space="preserve">I than </w:t>
      </w:r>
      <w:r w:rsidR="00AE4B24" w:rsidRPr="00D04DC5">
        <w:rPr>
          <w:rFonts w:ascii="Times New Roman" w:hAnsi="Times New Roman" w:cs="Times New Roman"/>
          <w:i/>
          <w:iCs/>
          <w:sz w:val="24"/>
          <w:lang w:val="en-NZ"/>
        </w:rPr>
        <w:t>Ape</w:t>
      </w:r>
      <w:r w:rsidR="00AE4B24">
        <w:rPr>
          <w:rFonts w:ascii="Times New Roman" w:hAnsi="Times New Roman" w:cs="Times New Roman"/>
          <w:sz w:val="24"/>
          <w:lang w:val="en-NZ"/>
        </w:rPr>
        <w:t>KI at each filter level and tag length</w:t>
      </w:r>
      <w:r w:rsidR="008A0BB6">
        <w:rPr>
          <w:rFonts w:ascii="Times New Roman" w:hAnsi="Times New Roman" w:cs="Times New Roman"/>
          <w:sz w:val="24"/>
          <w:lang w:val="en-NZ"/>
        </w:rPr>
        <w:t xml:space="preserve"> (</w:t>
      </w:r>
      <w:r w:rsidR="008D6EB1">
        <w:rPr>
          <w:rFonts w:ascii="Times New Roman" w:hAnsi="Times New Roman" w:cs="Times New Roman"/>
          <w:sz w:val="24"/>
          <w:lang w:val="en-NZ"/>
        </w:rPr>
        <w:t>Tables S</w:t>
      </w:r>
      <w:r w:rsidR="008D6EB1" w:rsidRPr="00B15449">
        <w:rPr>
          <w:rFonts w:ascii="Times New Roman" w:hAnsi="Times New Roman" w:cs="Times New Roman"/>
          <w:sz w:val="24"/>
          <w:lang w:val="en-NZ"/>
        </w:rPr>
        <w:t>1</w:t>
      </w:r>
      <w:r w:rsidR="008D6EB1">
        <w:rPr>
          <w:rFonts w:ascii="Times New Roman" w:hAnsi="Times New Roman" w:cs="Times New Roman"/>
          <w:sz w:val="24"/>
          <w:lang w:val="en-NZ"/>
        </w:rPr>
        <w:t>.1, S1.2</w:t>
      </w:r>
      <w:r w:rsidR="008A0BB6">
        <w:rPr>
          <w:rFonts w:ascii="Times New Roman" w:hAnsi="Times New Roman" w:cs="Times New Roman"/>
          <w:sz w:val="24"/>
          <w:lang w:val="en-NZ"/>
        </w:rPr>
        <w:t>)</w:t>
      </w:r>
      <w:r w:rsidR="00AE4B24">
        <w:rPr>
          <w:rFonts w:ascii="Times New Roman" w:hAnsi="Times New Roman" w:cs="Times New Roman"/>
          <w:sz w:val="24"/>
          <w:lang w:val="en-NZ"/>
        </w:rPr>
        <w:t xml:space="preserve">. As the </w:t>
      </w:r>
      <w:r w:rsidR="00DC0990">
        <w:rPr>
          <w:rFonts w:ascii="Times New Roman" w:hAnsi="Times New Roman" w:cs="Times New Roman"/>
          <w:sz w:val="24"/>
          <w:lang w:val="en-NZ"/>
        </w:rPr>
        <w:t>tag length decreased, the proportion of reads assigned increased</w:t>
      </w:r>
      <w:r w:rsidR="008A0BB6">
        <w:rPr>
          <w:rFonts w:ascii="Times New Roman" w:hAnsi="Times New Roman" w:cs="Times New Roman"/>
          <w:sz w:val="24"/>
          <w:lang w:val="en-NZ"/>
        </w:rPr>
        <w:t xml:space="preserve">, resulting in the greatest proportion of reads captured being 16 bp tags present in 10% or more of samples. </w:t>
      </w:r>
    </w:p>
    <w:p w14:paraId="2312F511" w14:textId="0857C5A6" w:rsidR="00AE4B24" w:rsidRPr="008C77A7" w:rsidRDefault="00AE4B24" w:rsidP="008C77A7">
      <w:pPr>
        <w:spacing w:after="0" w:line="160" w:lineRule="exact"/>
        <w:jc w:val="both"/>
        <w:rPr>
          <w:rFonts w:ascii="Times New Roman" w:hAnsi="Times New Roman" w:cs="Times New Roman"/>
          <w:sz w:val="16"/>
          <w:szCs w:val="16"/>
          <w:lang w:val="en-NZ"/>
        </w:rPr>
      </w:pPr>
    </w:p>
    <w:p w14:paraId="2A462DD9" w14:textId="5AF61C81" w:rsidR="00B16800" w:rsidRDefault="00B16800" w:rsidP="00000604">
      <w:pPr>
        <w:spacing w:after="0" w:line="280" w:lineRule="exact"/>
        <w:jc w:val="both"/>
        <w:rPr>
          <w:rFonts w:ascii="Times New Roman" w:hAnsi="Times New Roman" w:cs="Times New Roman"/>
          <w:i/>
          <w:iCs/>
          <w:sz w:val="24"/>
          <w:lang w:val="en-NZ"/>
        </w:rPr>
      </w:pPr>
      <w:r>
        <w:rPr>
          <w:rFonts w:ascii="Times New Roman" w:hAnsi="Times New Roman" w:cs="Times New Roman"/>
          <w:i/>
          <w:iCs/>
          <w:sz w:val="24"/>
          <w:lang w:val="en-NZ"/>
        </w:rPr>
        <w:t>Performance</w:t>
      </w:r>
    </w:p>
    <w:p w14:paraId="2EB0778D" w14:textId="652583FF" w:rsidR="00B16800" w:rsidRPr="00B16800" w:rsidRDefault="0029792A" w:rsidP="00000604">
      <w:pPr>
        <w:spacing w:after="0" w:line="280" w:lineRule="exact"/>
        <w:jc w:val="both"/>
        <w:rPr>
          <w:rFonts w:ascii="Times New Roman" w:hAnsi="Times New Roman" w:cs="Times New Roman"/>
          <w:sz w:val="24"/>
          <w:lang w:val="en-NZ"/>
        </w:rPr>
      </w:pPr>
      <w:r>
        <w:rPr>
          <w:rFonts w:ascii="Times New Roman" w:hAnsi="Times New Roman" w:cs="Times New Roman"/>
          <w:sz w:val="24"/>
          <w:lang w:val="en-NZ"/>
        </w:rPr>
        <w:t>Overall there was little impact of tag size and filtering threshold on repeatability, correlation with methane yield and methane yield microbiability</w:t>
      </w:r>
      <w:r w:rsidR="0053142A">
        <w:rPr>
          <w:rFonts w:ascii="Times New Roman" w:hAnsi="Times New Roman" w:cs="Times New Roman"/>
          <w:sz w:val="24"/>
          <w:lang w:val="en-NZ"/>
        </w:rPr>
        <w:t xml:space="preserve">, particularly for </w:t>
      </w:r>
      <w:r w:rsidR="0053142A" w:rsidRPr="006F35C0">
        <w:rPr>
          <w:rFonts w:ascii="Times New Roman" w:hAnsi="Times New Roman" w:cs="Times New Roman"/>
          <w:i/>
          <w:iCs/>
          <w:sz w:val="24"/>
          <w:lang w:val="en-NZ"/>
        </w:rPr>
        <w:t>Pst</w:t>
      </w:r>
      <w:r w:rsidR="0053142A">
        <w:rPr>
          <w:rFonts w:ascii="Times New Roman" w:hAnsi="Times New Roman" w:cs="Times New Roman"/>
          <w:sz w:val="24"/>
          <w:lang w:val="en-NZ"/>
        </w:rPr>
        <w:t>I</w:t>
      </w:r>
      <w:r w:rsidR="008D67DC">
        <w:rPr>
          <w:rFonts w:ascii="Times New Roman" w:hAnsi="Times New Roman" w:cs="Times New Roman"/>
          <w:sz w:val="24"/>
          <w:lang w:val="en-NZ"/>
        </w:rPr>
        <w:t xml:space="preserve"> (Tables S2.1 and S2.2)</w:t>
      </w:r>
      <w:r w:rsidR="00BF0516">
        <w:rPr>
          <w:rFonts w:ascii="Times New Roman" w:hAnsi="Times New Roman" w:cs="Times New Roman"/>
          <w:sz w:val="24"/>
          <w:lang w:val="en-NZ"/>
        </w:rPr>
        <w:t xml:space="preserve">. Tag lengths of 65bp were deemed the most appropriate due to the </w:t>
      </w:r>
      <w:r w:rsidR="00DE62FD">
        <w:rPr>
          <w:rFonts w:ascii="Times New Roman" w:hAnsi="Times New Roman" w:cs="Times New Roman"/>
          <w:sz w:val="24"/>
          <w:lang w:val="en-NZ"/>
        </w:rPr>
        <w:t xml:space="preserve">higher chance of getting a precise and accurate taxonomic assignment if that was desired, and a filter of 25% </w:t>
      </w:r>
      <w:r w:rsidR="00236400">
        <w:rPr>
          <w:rFonts w:ascii="Times New Roman" w:hAnsi="Times New Roman" w:cs="Times New Roman"/>
          <w:sz w:val="24"/>
          <w:lang w:val="en-NZ"/>
        </w:rPr>
        <w:t>captured a larger proportion of reads than 50%</w:t>
      </w:r>
      <w:r w:rsidR="0053142A">
        <w:rPr>
          <w:rFonts w:ascii="Times New Roman" w:hAnsi="Times New Roman" w:cs="Times New Roman"/>
          <w:sz w:val="24"/>
          <w:lang w:val="en-NZ"/>
        </w:rPr>
        <w:t>.</w:t>
      </w:r>
      <w:r w:rsidR="00D34395">
        <w:rPr>
          <w:rFonts w:ascii="Times New Roman" w:hAnsi="Times New Roman" w:cs="Times New Roman"/>
          <w:sz w:val="24"/>
          <w:lang w:val="en-NZ"/>
        </w:rPr>
        <w:t xml:space="preserve"> Results from both restriction enzymes showed there was a decrease in performance when there were too many (filter of 10%) or too few (filter of 100%) tags.</w:t>
      </w:r>
      <w:r w:rsidR="008C77A7" w:rsidRPr="008C77A7">
        <w:rPr>
          <w:rFonts w:ascii="Times New Roman" w:hAnsi="Times New Roman" w:cs="Times New Roman"/>
          <w:sz w:val="24"/>
          <w:lang w:val="en-NZ"/>
        </w:rPr>
        <w:t xml:space="preserve"> </w:t>
      </w:r>
      <w:r w:rsidR="008C77A7">
        <w:rPr>
          <w:rFonts w:ascii="Times New Roman" w:hAnsi="Times New Roman" w:cs="Times New Roman"/>
          <w:sz w:val="24"/>
          <w:lang w:val="en-NZ"/>
        </w:rPr>
        <w:t xml:space="preserve">The abundance of the tags was similar between </w:t>
      </w:r>
      <w:r w:rsidR="008C77A7" w:rsidRPr="00571BE0">
        <w:rPr>
          <w:rFonts w:ascii="Times New Roman" w:hAnsi="Times New Roman" w:cs="Times New Roman"/>
          <w:i/>
          <w:iCs/>
          <w:sz w:val="24"/>
          <w:lang w:val="en-NZ"/>
        </w:rPr>
        <w:t>Ape</w:t>
      </w:r>
      <w:r w:rsidR="008C77A7">
        <w:rPr>
          <w:rFonts w:ascii="Times New Roman" w:hAnsi="Times New Roman" w:cs="Times New Roman"/>
          <w:sz w:val="24"/>
          <w:lang w:val="en-NZ"/>
        </w:rPr>
        <w:t xml:space="preserve">KI and </w:t>
      </w:r>
      <w:r w:rsidR="008C77A7" w:rsidRPr="006F35C0">
        <w:rPr>
          <w:rFonts w:ascii="Times New Roman" w:hAnsi="Times New Roman" w:cs="Times New Roman"/>
          <w:i/>
          <w:iCs/>
          <w:sz w:val="24"/>
          <w:lang w:val="en-NZ"/>
        </w:rPr>
        <w:t>Pst</w:t>
      </w:r>
      <w:r w:rsidR="008C77A7">
        <w:rPr>
          <w:rFonts w:ascii="Times New Roman" w:hAnsi="Times New Roman" w:cs="Times New Roman"/>
          <w:sz w:val="24"/>
          <w:lang w:val="en-NZ"/>
        </w:rPr>
        <w:t xml:space="preserve">I, but the mean and maximum abundance were the same between the two restriction enzymes, however, </w:t>
      </w:r>
      <w:r w:rsidR="008C77A7">
        <w:rPr>
          <w:rFonts w:ascii="Times New Roman" w:hAnsi="Times New Roman" w:cs="Times New Roman"/>
          <w:i/>
          <w:iCs/>
          <w:sz w:val="24"/>
          <w:lang w:val="en-NZ"/>
        </w:rPr>
        <w:t>Pst</w:t>
      </w:r>
      <w:r w:rsidR="008C77A7">
        <w:rPr>
          <w:rFonts w:ascii="Times New Roman" w:hAnsi="Times New Roman" w:cs="Times New Roman"/>
          <w:sz w:val="24"/>
          <w:lang w:val="en-NZ"/>
        </w:rPr>
        <w:t xml:space="preserve">I haa a wider range than </w:t>
      </w:r>
      <w:r w:rsidR="008C77A7" w:rsidRPr="00571BE0">
        <w:rPr>
          <w:rFonts w:ascii="Times New Roman" w:hAnsi="Times New Roman" w:cs="Times New Roman"/>
          <w:i/>
          <w:iCs/>
          <w:sz w:val="24"/>
          <w:lang w:val="en-NZ"/>
        </w:rPr>
        <w:t>Ape</w:t>
      </w:r>
      <w:r w:rsidR="008C77A7">
        <w:rPr>
          <w:rFonts w:ascii="Times New Roman" w:hAnsi="Times New Roman" w:cs="Times New Roman"/>
          <w:sz w:val="24"/>
          <w:lang w:val="en-NZ"/>
        </w:rPr>
        <w:t xml:space="preserve">KI, partially due to the greater number of tags for </w:t>
      </w:r>
      <w:r w:rsidR="008C77A7">
        <w:rPr>
          <w:rFonts w:ascii="Times New Roman" w:hAnsi="Times New Roman" w:cs="Times New Roman"/>
          <w:i/>
          <w:iCs/>
          <w:sz w:val="24"/>
          <w:lang w:val="en-NZ"/>
        </w:rPr>
        <w:t>Pst</w:t>
      </w:r>
      <w:r w:rsidR="008C77A7">
        <w:rPr>
          <w:rFonts w:ascii="Times New Roman" w:hAnsi="Times New Roman" w:cs="Times New Roman"/>
          <w:sz w:val="24"/>
          <w:lang w:val="en-NZ"/>
        </w:rPr>
        <w:t xml:space="preserve">I than </w:t>
      </w:r>
      <w:r w:rsidR="008C77A7">
        <w:rPr>
          <w:rFonts w:ascii="Times New Roman" w:hAnsi="Times New Roman" w:cs="Times New Roman"/>
          <w:i/>
          <w:iCs/>
          <w:sz w:val="24"/>
          <w:lang w:val="en-NZ"/>
        </w:rPr>
        <w:t>Ape</w:t>
      </w:r>
      <w:r w:rsidR="008C77A7">
        <w:rPr>
          <w:rFonts w:ascii="Times New Roman" w:hAnsi="Times New Roman" w:cs="Times New Roman"/>
          <w:sz w:val="24"/>
          <w:lang w:val="en-NZ"/>
        </w:rPr>
        <w:t>KI (Figure S2.1).</w:t>
      </w:r>
    </w:p>
    <w:p w14:paraId="4DA4D0D3" w14:textId="77777777" w:rsidR="008A0BB6" w:rsidRPr="008C77A7" w:rsidRDefault="008A0BB6" w:rsidP="008C77A7">
      <w:pPr>
        <w:spacing w:after="0" w:line="160" w:lineRule="exact"/>
        <w:jc w:val="both"/>
        <w:rPr>
          <w:rFonts w:ascii="Times New Roman" w:hAnsi="Times New Roman" w:cs="Times New Roman"/>
          <w:sz w:val="16"/>
          <w:szCs w:val="16"/>
          <w:lang w:val="en-NZ"/>
        </w:rPr>
      </w:pPr>
    </w:p>
    <w:p w14:paraId="4569FE78" w14:textId="77777777" w:rsidR="00164E00" w:rsidRDefault="00164E00" w:rsidP="00000604">
      <w:pPr>
        <w:spacing w:after="0" w:line="280" w:lineRule="exact"/>
        <w:jc w:val="both"/>
        <w:rPr>
          <w:rFonts w:ascii="Times New Roman" w:hAnsi="Times New Roman" w:cs="Times New Roman"/>
          <w:sz w:val="24"/>
          <w:lang w:val="en-NZ"/>
        </w:rPr>
      </w:pPr>
      <w:r>
        <w:rPr>
          <w:rFonts w:ascii="Times New Roman" w:hAnsi="Times New Roman" w:cs="Times New Roman"/>
          <w:b/>
          <w:sz w:val="24"/>
          <w:lang w:val="en-NZ"/>
        </w:rPr>
        <w:t>Conclusions</w:t>
      </w:r>
    </w:p>
    <w:p w14:paraId="7D20A516" w14:textId="2F53E7B7" w:rsidR="00F2142E" w:rsidRPr="009B4241" w:rsidRDefault="00164E00" w:rsidP="006F199E">
      <w:pPr>
        <w:spacing w:after="0" w:line="280" w:lineRule="exact"/>
        <w:jc w:val="both"/>
        <w:rPr>
          <w:rFonts w:ascii="Times New Roman" w:hAnsi="Times New Roman" w:cs="Times New Roman"/>
          <w:sz w:val="24"/>
          <w:lang w:val="en-NZ"/>
        </w:rPr>
        <w:sectPr w:rsidR="00F2142E" w:rsidRPr="009B424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166F39">
        <w:rPr>
          <w:rFonts w:ascii="Times New Roman" w:hAnsi="Times New Roman" w:cs="Times New Roman"/>
          <w:i/>
          <w:iCs/>
          <w:sz w:val="24"/>
          <w:lang w:val="en-NZ"/>
        </w:rPr>
        <w:t>Pst</w:t>
      </w:r>
      <w:r w:rsidRPr="00DE1473">
        <w:rPr>
          <w:rFonts w:ascii="Times New Roman" w:hAnsi="Times New Roman" w:cs="Times New Roman"/>
          <w:sz w:val="24"/>
          <w:lang w:val="en-NZ"/>
        </w:rPr>
        <w:t xml:space="preserve">I was less sensitive to changes in tag length and prevalence than </w:t>
      </w:r>
      <w:r w:rsidRPr="00571BE0">
        <w:rPr>
          <w:rFonts w:ascii="Times New Roman" w:hAnsi="Times New Roman" w:cs="Times New Roman"/>
          <w:i/>
          <w:iCs/>
          <w:sz w:val="24"/>
          <w:lang w:val="en-NZ"/>
        </w:rPr>
        <w:t>Ape</w:t>
      </w:r>
      <w:r w:rsidRPr="00DE1473">
        <w:rPr>
          <w:rFonts w:ascii="Times New Roman" w:hAnsi="Times New Roman" w:cs="Times New Roman"/>
          <w:sz w:val="24"/>
          <w:lang w:val="en-NZ"/>
        </w:rPr>
        <w:t>KI</w:t>
      </w:r>
      <w:r w:rsidR="00F57842" w:rsidRPr="00DE1473">
        <w:rPr>
          <w:rFonts w:ascii="Times New Roman" w:hAnsi="Times New Roman" w:cs="Times New Roman"/>
          <w:sz w:val="24"/>
          <w:lang w:val="en-NZ"/>
        </w:rPr>
        <w:t>.</w:t>
      </w:r>
      <w:r w:rsidR="00A85602" w:rsidRPr="00DE1473">
        <w:rPr>
          <w:rFonts w:ascii="Times New Roman" w:hAnsi="Times New Roman" w:cs="Times New Roman"/>
          <w:sz w:val="24"/>
          <w:lang w:val="en-NZ"/>
        </w:rPr>
        <w:t xml:space="preserve"> </w:t>
      </w:r>
      <w:r w:rsidR="00F57842" w:rsidRPr="00DE1473">
        <w:rPr>
          <w:rFonts w:ascii="Times New Roman" w:hAnsi="Times New Roman" w:cs="Times New Roman"/>
          <w:sz w:val="24"/>
          <w:lang w:val="en-NZ"/>
        </w:rPr>
        <w:t>Requiring a tag to be present in all samples was not appropriate for either enzyme at any tag length. Tags of length 65bp present in at least 25% of samples were sele</w:t>
      </w:r>
      <w:bookmarkStart w:id="0" w:name="_GoBack"/>
      <w:bookmarkEnd w:id="0"/>
      <w:r w:rsidR="00F57842" w:rsidRPr="00DE1473">
        <w:rPr>
          <w:rFonts w:ascii="Times New Roman" w:hAnsi="Times New Roman" w:cs="Times New Roman"/>
          <w:sz w:val="24"/>
          <w:lang w:val="en-NZ"/>
        </w:rPr>
        <w:t xml:space="preserve">cted for </w:t>
      </w:r>
      <w:r w:rsidR="00DE1473">
        <w:rPr>
          <w:rFonts w:ascii="Times New Roman" w:hAnsi="Times New Roman" w:cs="Times New Roman"/>
          <w:sz w:val="24"/>
          <w:lang w:val="en-NZ"/>
        </w:rPr>
        <w:t xml:space="preserve">both </w:t>
      </w:r>
      <w:r w:rsidR="00DE1473" w:rsidRPr="00571BE0">
        <w:rPr>
          <w:rFonts w:ascii="Times New Roman" w:hAnsi="Times New Roman" w:cs="Times New Roman"/>
          <w:i/>
          <w:iCs/>
          <w:sz w:val="24"/>
          <w:lang w:val="en-NZ"/>
        </w:rPr>
        <w:t>Ape</w:t>
      </w:r>
      <w:r w:rsidR="00DE1473">
        <w:rPr>
          <w:rFonts w:ascii="Times New Roman" w:hAnsi="Times New Roman" w:cs="Times New Roman"/>
          <w:sz w:val="24"/>
          <w:lang w:val="en-NZ"/>
        </w:rPr>
        <w:t xml:space="preserve">KI and </w:t>
      </w:r>
      <w:r w:rsidR="00F57842" w:rsidRPr="00166F39">
        <w:rPr>
          <w:rFonts w:ascii="Times New Roman" w:hAnsi="Times New Roman" w:cs="Times New Roman"/>
          <w:i/>
          <w:iCs/>
          <w:sz w:val="24"/>
          <w:lang w:val="en-NZ"/>
        </w:rPr>
        <w:t>Pst</w:t>
      </w:r>
      <w:r w:rsidR="00F57842" w:rsidRPr="00DE1473">
        <w:rPr>
          <w:rFonts w:ascii="Times New Roman" w:hAnsi="Times New Roman" w:cs="Times New Roman"/>
          <w:sz w:val="24"/>
          <w:lang w:val="en-NZ"/>
        </w:rPr>
        <w:t>I in the main paper</w:t>
      </w:r>
      <w:r w:rsidR="007D56C9" w:rsidRPr="00DE1473">
        <w:rPr>
          <w:rFonts w:ascii="Times New Roman" w:hAnsi="Times New Roman" w:cs="Times New Roman"/>
          <w:sz w:val="24"/>
          <w:lang w:val="en-NZ"/>
        </w:rPr>
        <w:t xml:space="preserve"> due to high repeatability estimate</w:t>
      </w:r>
      <w:r w:rsidR="00DE1473">
        <w:rPr>
          <w:rFonts w:ascii="Times New Roman" w:hAnsi="Times New Roman" w:cs="Times New Roman"/>
          <w:sz w:val="24"/>
          <w:lang w:val="en-NZ"/>
        </w:rPr>
        <w:t xml:space="preserve"> and moderately high relationships with methane yield</w:t>
      </w:r>
      <w:r w:rsidR="006F199E">
        <w:rPr>
          <w:rFonts w:ascii="Times New Roman" w:hAnsi="Times New Roman" w:cs="Times New Roman"/>
          <w:sz w:val="24"/>
          <w:lang w:val="en-NZ"/>
        </w:rPr>
        <w:t xml:space="preserve">. </w:t>
      </w:r>
    </w:p>
    <w:p w14:paraId="7BFF9685" w14:textId="62FAFEE5" w:rsidR="001823EB" w:rsidRDefault="001823EB" w:rsidP="003B2674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lang w:val="en-NZ"/>
        </w:rPr>
      </w:pPr>
      <w:r w:rsidRPr="00F776FD">
        <w:rPr>
          <w:rFonts w:ascii="Times New Roman" w:hAnsi="Times New Roman" w:cs="Times New Roman"/>
          <w:b/>
          <w:lang w:val="en-NZ"/>
        </w:rPr>
        <w:lastRenderedPageBreak/>
        <w:t>Table S</w:t>
      </w:r>
      <w:r w:rsidR="008D67DC">
        <w:rPr>
          <w:rFonts w:ascii="Times New Roman" w:hAnsi="Times New Roman" w:cs="Times New Roman"/>
          <w:b/>
          <w:lang w:val="en-NZ"/>
        </w:rPr>
        <w:t>2</w:t>
      </w:r>
      <w:r w:rsidRPr="00F776FD">
        <w:rPr>
          <w:rFonts w:ascii="Times New Roman" w:hAnsi="Times New Roman" w:cs="Times New Roman"/>
          <w:b/>
          <w:lang w:val="en-NZ"/>
        </w:rPr>
        <w:t xml:space="preserve">.1: </w:t>
      </w:r>
      <w:r w:rsidRPr="00F776FD">
        <w:rPr>
          <w:rFonts w:ascii="Times New Roman" w:hAnsi="Times New Roman" w:cs="Times New Roman"/>
          <w:lang w:val="en-NZ"/>
        </w:rPr>
        <w:t>Comparison of different tag lengths and filtering criteria</w:t>
      </w:r>
      <w:r w:rsidR="003B2674">
        <w:rPr>
          <w:rFonts w:ascii="Times New Roman" w:hAnsi="Times New Roman" w:cs="Times New Roman"/>
          <w:lang w:val="en-NZ"/>
        </w:rPr>
        <w:t xml:space="preserve"> for </w:t>
      </w:r>
      <w:r w:rsidR="003B2674" w:rsidRPr="00412F8F">
        <w:rPr>
          <w:rFonts w:ascii="Times New Roman" w:hAnsi="Times New Roman" w:cs="Times New Roman"/>
          <w:i/>
          <w:iCs/>
          <w:lang w:val="en-NZ"/>
        </w:rPr>
        <w:t>Ape</w:t>
      </w:r>
      <w:r w:rsidR="003B2674">
        <w:rPr>
          <w:rFonts w:ascii="Times New Roman" w:hAnsi="Times New Roman" w:cs="Times New Roman"/>
          <w:lang w:val="en-NZ"/>
        </w:rPr>
        <w:t>KI</w:t>
      </w:r>
    </w:p>
    <w:tbl>
      <w:tblPr>
        <w:tblStyle w:val="TableGrid"/>
        <w:tblW w:w="12729" w:type="dxa"/>
        <w:jc w:val="center"/>
        <w:tblLayout w:type="fixed"/>
        <w:tblLook w:val="0420" w:firstRow="1" w:lastRow="0" w:firstColumn="0" w:lastColumn="0" w:noHBand="0" w:noVBand="1"/>
      </w:tblPr>
      <w:tblGrid>
        <w:gridCol w:w="907"/>
        <w:gridCol w:w="1191"/>
        <w:gridCol w:w="1020"/>
        <w:gridCol w:w="1134"/>
        <w:gridCol w:w="1247"/>
        <w:gridCol w:w="1276"/>
        <w:gridCol w:w="1276"/>
        <w:gridCol w:w="1559"/>
        <w:gridCol w:w="1843"/>
        <w:gridCol w:w="1276"/>
      </w:tblGrid>
      <w:tr w:rsidR="008911B2" w:rsidRPr="002158D2" w14:paraId="145A483F" w14:textId="17EB2B3C" w:rsidTr="00BE0ED8">
        <w:trPr>
          <w:trHeight w:val="255"/>
          <w:jc w:val="center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C8690" w14:textId="77777777" w:rsidR="008911B2" w:rsidRPr="002158D2" w:rsidRDefault="008911B2" w:rsidP="001B3A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g</w:t>
            </w:r>
          </w:p>
          <w:p w14:paraId="43A30A18" w14:textId="77777777" w:rsidR="008911B2" w:rsidRPr="002158D2" w:rsidRDefault="008911B2" w:rsidP="001B3A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</w:p>
          <w:p w14:paraId="60C71501" w14:textId="77777777" w:rsidR="008911B2" w:rsidRPr="002158D2" w:rsidRDefault="008911B2" w:rsidP="001B3A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Unique Tags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DC2D8" w14:textId="77777777" w:rsidR="008911B2" w:rsidRPr="002158D2" w:rsidRDefault="008911B2" w:rsidP="001B3A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g Prevalence (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8BF80" w14:textId="77777777" w:rsidR="008911B2" w:rsidRPr="002158D2" w:rsidRDefault="008911B2" w:rsidP="001B3A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  <w:p w14:paraId="7BC73B9B" w14:textId="77777777" w:rsidR="008911B2" w:rsidRPr="002158D2" w:rsidRDefault="008911B2" w:rsidP="001B3A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Tag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6ACA9" w14:textId="77777777" w:rsidR="008911B2" w:rsidRPr="00961B76" w:rsidRDefault="008911B2" w:rsidP="001B3A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of Reads</w:t>
            </w:r>
          </w:p>
          <w:p w14:paraId="235A92E8" w14:textId="77777777" w:rsidR="008911B2" w:rsidRPr="00961B76" w:rsidRDefault="008911B2" w:rsidP="001B3A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ptured</w:t>
            </w:r>
          </w:p>
          <w:p w14:paraId="64C29B02" w14:textId="77777777" w:rsidR="008911B2" w:rsidRPr="00961B76" w:rsidRDefault="008911B2" w:rsidP="001B3A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F3EF1" w14:textId="7EA2A75A" w:rsidR="008911B2" w:rsidRPr="002158D2" w:rsidRDefault="008911B2" w:rsidP="00C56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Principal Compon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17591" w14:textId="5972E782" w:rsidR="008911B2" w:rsidRPr="002158D2" w:rsidRDefault="008911B2" w:rsidP="001B3A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PC % Variance</w:t>
            </w:r>
            <w:r w:rsidR="00227EEC"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80D59" w14:textId="50DCC888" w:rsidR="008911B2" w:rsidRPr="002158D2" w:rsidRDefault="008911B2" w:rsidP="001B3A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Cohort % Variance</w:t>
            </w:r>
            <w:r w:rsidR="00E8257F"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4E8B9" w14:textId="77777777" w:rsidR="008911B2" w:rsidRPr="002158D2" w:rsidRDefault="008911B2" w:rsidP="001B3A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ability</w:t>
            </w:r>
            <w:r w:rsidRPr="002158D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  <w:p w14:paraId="2850CF6F" w14:textId="77777777" w:rsidR="008911B2" w:rsidRPr="002158D2" w:rsidRDefault="008911B2" w:rsidP="001B3A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sz w:val="20"/>
                <w:szCs w:val="20"/>
              </w:rPr>
              <w:t>(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2A114" w14:textId="49A537E8" w:rsidR="008911B2" w:rsidRPr="002158D2" w:rsidRDefault="008911B2" w:rsidP="001B3A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|</w:t>
            </w:r>
            <w:proofErr w:type="spellStart"/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r</w:t>
            </w: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NZ"/>
              </w:rPr>
              <w:t>p</w:t>
            </w:r>
            <w:proofErr w:type="spellEnd"/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 (CH</w:t>
            </w: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NZ"/>
              </w:rPr>
              <w:t>4</w:t>
            </w: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gramStart"/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Yield)|</w:t>
            </w:r>
            <w:proofErr w:type="gramEnd"/>
            <w:r w:rsidR="009F263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45688" w14:textId="69A8DA2C" w:rsidR="008911B2" w:rsidRPr="002158D2" w:rsidRDefault="008911B2" w:rsidP="008911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Microb</w:t>
            </w:r>
            <w:r w:rsidR="009F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.</w:t>
            </w:r>
            <w:r w:rsidR="009F263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  <w:p w14:paraId="33E64F60" w14:textId="6BE8902C" w:rsidR="008911B2" w:rsidRPr="002158D2" w:rsidRDefault="008911B2" w:rsidP="008911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(SE)</w:t>
            </w:r>
          </w:p>
        </w:tc>
      </w:tr>
      <w:tr w:rsidR="00C163D0" w:rsidRPr="002158D2" w14:paraId="04339290" w14:textId="46BB0586" w:rsidTr="00056FD8">
        <w:trPr>
          <w:trHeight w:val="255"/>
          <w:jc w:val="center"/>
        </w:trPr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6914E" w14:textId="77777777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65 bp</w:t>
            </w:r>
          </w:p>
          <w:p w14:paraId="29510C9E" w14:textId="77777777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(86M)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DD47B" w14:textId="77777777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D2650" w14:textId="77777777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1,249,82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3844E" w14:textId="77777777" w:rsidR="00C163D0" w:rsidRPr="00961B76" w:rsidRDefault="00C163D0" w:rsidP="00C5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B76">
              <w:rPr>
                <w:rFonts w:ascii="Times New Roman" w:hAnsi="Times New Roman" w:cs="Times New Roman"/>
                <w:sz w:val="20"/>
                <w:szCs w:val="20"/>
              </w:rPr>
              <w:t>20.0 (3.5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90F5D" w14:textId="7476A4EE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79BDA" w14:textId="444FA9B4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2A2CF" w14:textId="766C5328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CA3E9" w14:textId="7B722FAC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8EAC7" w14:textId="26BD87F4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FB6AE" w14:textId="03F55A66" w:rsidR="00C163D0" w:rsidRPr="002158D2" w:rsidRDefault="00784D7F" w:rsidP="008911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08)</w:t>
            </w:r>
          </w:p>
        </w:tc>
      </w:tr>
      <w:tr w:rsidR="00C163D0" w:rsidRPr="002158D2" w14:paraId="2D2810F4" w14:textId="044DE946" w:rsidTr="00BE0ED8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76F2" w14:textId="77777777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8D9D88A" w14:textId="77777777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854E991" w14:textId="77777777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C914BCB" w14:textId="77777777" w:rsidR="00C163D0" w:rsidRPr="00961B76" w:rsidRDefault="00C163D0" w:rsidP="00C5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C41064C" w14:textId="39204778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D15AF26" w14:textId="62EA34E4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3ECF6C8" w14:textId="2797A4EE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4C4366B" w14:textId="6E9F9709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6685F97" w14:textId="1F2001E3" w:rsidR="00C163D0" w:rsidRPr="002158D2" w:rsidRDefault="00C163D0" w:rsidP="00C5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1A45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BFAE7BD" w14:textId="77777777" w:rsidR="00C163D0" w:rsidRPr="002158D2" w:rsidRDefault="00C163D0" w:rsidP="008911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63D0" w:rsidRPr="002158D2" w14:paraId="7C800A85" w14:textId="385B3964" w:rsidTr="00BE0ED8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27CE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B8CE7A6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79F8EAA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233,587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F30F4EA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B76">
              <w:rPr>
                <w:rFonts w:ascii="Times New Roman" w:hAnsi="Times New Roman" w:cs="Times New Roman"/>
                <w:sz w:val="20"/>
                <w:szCs w:val="20"/>
              </w:rPr>
              <w:t>9.9 (2.5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37FCDF7" w14:textId="52B803BE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43070BA" w14:textId="6B72925B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161607E" w14:textId="1EB98578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FBFA235" w14:textId="29F672D1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5BE9C55" w14:textId="3EEE3CA6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EB582ED" w14:textId="1575909A" w:rsidR="00C163D0" w:rsidRPr="002158D2" w:rsidRDefault="0000706D" w:rsidP="008911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84E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</w:t>
            </w:r>
            <w:r w:rsidR="00A84E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3D0" w:rsidRPr="002158D2" w14:paraId="6959A591" w14:textId="12191524" w:rsidTr="00BE0ED8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851F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D95AAF1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1CB8743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810F985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D6E69C8" w14:textId="78748210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E413788" w14:textId="77F40014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6FC62E8" w14:textId="1D6DE038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B6B138E" w14:textId="3EFDCEE1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5DA0E0C" w14:textId="76019EA2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1A45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74CAF36" w14:textId="77777777" w:rsidR="00C163D0" w:rsidRPr="002158D2" w:rsidRDefault="00C163D0" w:rsidP="008911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63D0" w:rsidRPr="002158D2" w14:paraId="41D09059" w14:textId="1C8A8F65" w:rsidTr="00BE0ED8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8D59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E3511E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7ABD82B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28,855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690D598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B76">
              <w:rPr>
                <w:rFonts w:ascii="Times New Roman" w:hAnsi="Times New Roman" w:cs="Times New Roman"/>
                <w:sz w:val="20"/>
                <w:szCs w:val="20"/>
              </w:rPr>
              <w:t>3.4 (1.4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D49B366" w14:textId="5F34C534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D5EF83E" w14:textId="5721BD9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F663C0F" w14:textId="56599CB6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01B0DFA" w14:textId="7532F56A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8F3F37A" w14:textId="39D851CD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AABD4B6" w14:textId="1DFF391B" w:rsidR="00C163D0" w:rsidRPr="002158D2" w:rsidRDefault="000474D2" w:rsidP="008911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09)</w:t>
            </w:r>
          </w:p>
        </w:tc>
      </w:tr>
      <w:tr w:rsidR="00C163D0" w:rsidRPr="002158D2" w14:paraId="69A2692E" w14:textId="0F0B00BF" w:rsidTr="00BE0ED8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31E8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CD36FC4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6738DEB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A183070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29CA7FF" w14:textId="067E50B5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D06F7C7" w14:textId="764F9C54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F5C64E2" w14:textId="71A31743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69718E7" w14:textId="2EAB1AE1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DA337DA" w14:textId="20961071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1A45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4284680" w14:textId="77777777" w:rsidR="00C163D0" w:rsidRPr="002158D2" w:rsidRDefault="00C163D0" w:rsidP="008911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63D0" w:rsidRPr="002158D2" w14:paraId="5D1AE0D1" w14:textId="63AAD075" w:rsidTr="00BE0ED8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779F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3A6FF62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8A00660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E217E6C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B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3B1EE83" w14:textId="02B8460B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5FBBE24" w14:textId="2491428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5BA3ACE" w14:textId="6034682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46EAE81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295125" w14:textId="498AB7B9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B0C103E" w14:textId="34BCEC45" w:rsidR="00C163D0" w:rsidRPr="002158D2" w:rsidRDefault="00C163D0" w:rsidP="008911B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163D0" w:rsidRPr="002158D2" w14:paraId="6A1A1015" w14:textId="0536B83A" w:rsidTr="00BE0ED8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3BF4DE3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D1BC28C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D0360D5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5A69B79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310C794" w14:textId="7263BC9B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3A777D5" w14:textId="558C8E63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AACD80F" w14:textId="2E71D63B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3E97B55" w14:textId="69B70CC5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F2D5B72" w14:textId="13B6092D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1F463CC6" w14:textId="77777777" w:rsidR="00C163D0" w:rsidRPr="002158D2" w:rsidRDefault="00C163D0" w:rsidP="008911B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163D0" w:rsidRPr="002158D2" w14:paraId="26736562" w14:textId="5322BAF1" w:rsidTr="00056FD8">
        <w:trPr>
          <w:trHeight w:val="255"/>
          <w:jc w:val="center"/>
        </w:trPr>
        <w:tc>
          <w:tcPr>
            <w:tcW w:w="90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A370E32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32 bp</w:t>
            </w:r>
          </w:p>
          <w:p w14:paraId="4D285E6B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(86M)</w:t>
            </w:r>
          </w:p>
        </w:tc>
        <w:tc>
          <w:tcPr>
            <w:tcW w:w="1191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0BB08F0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02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2529F67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2,756,402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6B9FF71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B76">
              <w:rPr>
                <w:rFonts w:ascii="Times New Roman" w:hAnsi="Times New Roman" w:cs="Times New Roman"/>
                <w:bCs/>
                <w:sz w:val="20"/>
                <w:szCs w:val="20"/>
              </w:rPr>
              <w:t>50 (6.2)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4D8D868" w14:textId="2E6DBEC2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88987C3" w14:textId="41C244DE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F2A2B78" w14:textId="2903C0E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FD25615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33D6C60" w14:textId="4F4E8E4D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66A972C" w14:textId="285D1D80" w:rsidR="00C163D0" w:rsidRPr="002158D2" w:rsidRDefault="00C163D0" w:rsidP="008911B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163D0" w:rsidRPr="002158D2" w14:paraId="448B6385" w14:textId="2DE36FAE" w:rsidTr="00BE0ED8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1B20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BC070F2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0B9B0FA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EC76873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3CAE7E5" w14:textId="433BD279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2FEC08B" w14:textId="68278EAD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22D7A3F" w14:textId="50996D52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5B7B65B" w14:textId="100C16CB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3DB7103" w14:textId="3AD3180D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94034E4" w14:textId="77777777" w:rsidR="00C163D0" w:rsidRPr="002158D2" w:rsidRDefault="00C163D0" w:rsidP="008911B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163D0" w:rsidRPr="002158D2" w14:paraId="397DCF50" w14:textId="31C4F5A5" w:rsidTr="00BE0ED8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B7C4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CA9BADD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6726FE6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647,457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F3BAC8F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B76">
              <w:rPr>
                <w:rFonts w:ascii="Times New Roman" w:hAnsi="Times New Roman" w:cs="Times New Roman"/>
                <w:bCs/>
                <w:sz w:val="20"/>
                <w:szCs w:val="20"/>
              </w:rPr>
              <w:t>28.9 (5.3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F66F0F4" w14:textId="4535EE8B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F57DA44" w14:textId="3006833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7.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85D4742" w14:textId="2E058B1C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42.4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D837FAD" w14:textId="5884C871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0.34 (0.08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8C5DB60" w14:textId="1E51A01A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C107A54" w14:textId="767308EF" w:rsidR="00C163D0" w:rsidRPr="002158D2" w:rsidRDefault="00557102" w:rsidP="008911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557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</w:tr>
      <w:tr w:rsidR="00C163D0" w:rsidRPr="002158D2" w14:paraId="1DAF5B3C" w14:textId="5B5CABCD" w:rsidTr="00BE0ED8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B8A4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A57498B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1AD046E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58FCCDE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F127AA0" w14:textId="410D2D7A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B369D8" w14:textId="24BE57AF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5F04D6D" w14:textId="2CCA53FD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37.4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D70CC9" w14:textId="5E35FF02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0.24 (0.09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127215" w14:textId="3AAD1D81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D37AE9E" w14:textId="77777777" w:rsidR="00C163D0" w:rsidRPr="002158D2" w:rsidRDefault="00C163D0" w:rsidP="008911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63D0" w:rsidRPr="002158D2" w14:paraId="7C2F8E64" w14:textId="08FEEADE" w:rsidTr="00BE0ED8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7550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6ED37E8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586A1CF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104,124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8FA7CEE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B76">
              <w:rPr>
                <w:rFonts w:ascii="Times New Roman" w:hAnsi="Times New Roman" w:cs="Times New Roman"/>
                <w:bCs/>
                <w:sz w:val="20"/>
                <w:szCs w:val="20"/>
              </w:rPr>
              <w:t>12.1 (3.3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09A70A2" w14:textId="2E1762FA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C97A488" w14:textId="4F586ED4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11.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08FC8CE" w14:textId="346BFAF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45.7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71740AE" w14:textId="50A828E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0.40 (0.08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21935BD" w14:textId="6974A364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684F7BA" w14:textId="1CEBDF56" w:rsidR="00C163D0" w:rsidRPr="002158D2" w:rsidRDefault="00133F02" w:rsidP="008911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 </w:t>
            </w:r>
            <w:r w:rsidR="0090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33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90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3D0" w:rsidRPr="002158D2" w14:paraId="39F80352" w14:textId="090517BE" w:rsidTr="00BE0ED8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90B7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4F881D4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C996CD6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4F0FC32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5052CE7" w14:textId="523CEB9D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C07FBAE" w14:textId="5F1BC803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94F233E" w14:textId="5FAAEE72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40.4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C07E3FB" w14:textId="272BA6BB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0.20 (0.09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5C1E196" w14:textId="68D25E32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36C7704" w14:textId="77777777" w:rsidR="00C163D0" w:rsidRPr="002158D2" w:rsidRDefault="00C163D0" w:rsidP="008911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63D0" w:rsidRPr="002158D2" w14:paraId="26751BB4" w14:textId="2A12F47E" w:rsidTr="00BE0ED8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9C74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906C7FC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432F114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15760A3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B76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A99180D" w14:textId="65E728F8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02314EC" w14:textId="4304CF7F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E6750D" w14:textId="2842BCCF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0257353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7C61DE2" w14:textId="3F5CB9D3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43A5905" w14:textId="179E32CE" w:rsidR="00C163D0" w:rsidRPr="002158D2" w:rsidRDefault="00C163D0" w:rsidP="008911B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163D0" w:rsidRPr="002158D2" w14:paraId="65F0239E" w14:textId="7E2F2FD2" w:rsidTr="007723CA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E83F8E8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7F08F61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2B977CB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03594D2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AC18301" w14:textId="701B8FAD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29AE940" w14:textId="21FC53CC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BF2EF21" w14:textId="23522904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1CC93AA" w14:textId="50E97BE4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049AFF5" w14:textId="6351B715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34A8066" w14:textId="77777777" w:rsidR="00C163D0" w:rsidRPr="002158D2" w:rsidRDefault="00C163D0" w:rsidP="008911B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163D0" w:rsidRPr="002158D2" w14:paraId="519B0181" w14:textId="3AA150D0" w:rsidTr="00056FD8">
        <w:trPr>
          <w:trHeight w:val="255"/>
          <w:jc w:val="center"/>
        </w:trPr>
        <w:tc>
          <w:tcPr>
            <w:tcW w:w="90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AF1E370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16 bp</w:t>
            </w:r>
          </w:p>
          <w:p w14:paraId="1CAF1389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(20M)</w:t>
            </w:r>
          </w:p>
        </w:tc>
        <w:tc>
          <w:tcPr>
            <w:tcW w:w="1191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38D2C11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02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9E02B9E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3,692,140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7F62305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B76">
              <w:rPr>
                <w:rFonts w:ascii="Times New Roman" w:hAnsi="Times New Roman" w:cs="Times New Roman"/>
                <w:bCs/>
                <w:sz w:val="20"/>
                <w:szCs w:val="20"/>
              </w:rPr>
              <w:t>79.4 (3.0)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06F8AE1" w14:textId="180709B0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8AA2966" w14:textId="25C70DF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302D279" w14:textId="25002843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E512A13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AC7E4A3" w14:textId="5688A48F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9A61A0C" w14:textId="771F1385" w:rsidR="00C163D0" w:rsidRPr="002158D2" w:rsidRDefault="00C163D0" w:rsidP="008911B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163D0" w:rsidRPr="002158D2" w14:paraId="51AA5E31" w14:textId="1B848B30" w:rsidTr="007723CA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3815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E85C7D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C30FF9A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CA88C4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23FBC55" w14:textId="610B7376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AEDAE87" w14:textId="294DF52E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B4D5D77" w14:textId="2EC3B4E9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20771C7" w14:textId="12154F1C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A4A714" w14:textId="531DF56A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6DC61AA" w14:textId="77777777" w:rsidR="00C163D0" w:rsidRPr="002158D2" w:rsidRDefault="00C163D0" w:rsidP="008911B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163D0" w:rsidRPr="002158D2" w14:paraId="65EEDEA3" w14:textId="55769916" w:rsidTr="007723CA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1425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B3ADDBB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C592661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1,278,826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32209BD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B76">
              <w:rPr>
                <w:rFonts w:ascii="Times New Roman" w:hAnsi="Times New Roman" w:cs="Times New Roman"/>
                <w:bCs/>
                <w:sz w:val="20"/>
                <w:szCs w:val="20"/>
              </w:rPr>
              <w:t>56.6 (4.0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DC1614" w14:textId="32A66472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BDC81D5" w14:textId="5C2BF305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5.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56DB0FB" w14:textId="5337680D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37.2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C2B568A" w14:textId="21EFBB78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0.30 (0.09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5A3BF4E" w14:textId="6EB65C2C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1DBC9AB" w14:textId="6BD188B7" w:rsidR="00C163D0" w:rsidRPr="002158D2" w:rsidRDefault="00500CB2" w:rsidP="008911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50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</w:tr>
      <w:tr w:rsidR="00C163D0" w:rsidRPr="002158D2" w14:paraId="5A64A986" w14:textId="500351E8" w:rsidTr="007723CA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5B8F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FE572AA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06CA506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30392AD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1394A33" w14:textId="34683BE9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B1EB2DE" w14:textId="094D098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3C0B515" w14:textId="61CD250D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33.2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2EFB694" w14:textId="07F37582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0.07 (0.09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13C1E56" w14:textId="7F0144B9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A6A1CA8" w14:textId="77777777" w:rsidR="00C163D0" w:rsidRPr="002158D2" w:rsidRDefault="00C163D0" w:rsidP="008911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63D0" w:rsidRPr="002158D2" w14:paraId="42DF264E" w14:textId="253DFAA8" w:rsidTr="007723CA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BF6C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5653E25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80DD5D9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314,497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5D1DFD0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B76">
              <w:rPr>
                <w:rFonts w:ascii="Times New Roman" w:hAnsi="Times New Roman" w:cs="Times New Roman"/>
                <w:bCs/>
                <w:sz w:val="20"/>
                <w:szCs w:val="20"/>
              </w:rPr>
              <w:t>30.8 (3.5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3617409" w14:textId="15B13C19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F8423AE" w14:textId="4F1E9468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6.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B597A17" w14:textId="39D93706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51.0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2ADA0D2" w14:textId="45131402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0.51 (0.07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9FF5150" w14:textId="71B6705B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5C5B85A" w14:textId="704974B3" w:rsidR="00C163D0" w:rsidRPr="002158D2" w:rsidRDefault="00B47F48" w:rsidP="008911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7F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47F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47F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3D0" w:rsidRPr="002158D2" w14:paraId="23D0891F" w14:textId="30E5B7F5" w:rsidTr="007723CA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20D3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FC5FB45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9455DE1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52F7C71" w14:textId="77777777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D49DA8A" w14:textId="4B5B582F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9C5F70F" w14:textId="2DAF37F5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AA3C599" w14:textId="2E86C541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43.6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7E085E6" w14:textId="2FBEC833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0.25 (0.09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B7DCA8D" w14:textId="1435DEF1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7CEF7C2" w14:textId="77777777" w:rsidR="00C163D0" w:rsidRPr="002158D2" w:rsidRDefault="00C163D0" w:rsidP="008911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63D0" w:rsidRPr="002158D2" w14:paraId="3438EB87" w14:textId="5DA30038" w:rsidTr="007723CA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056F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63B4705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B206088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42439D1" w14:textId="7828163A" w:rsidR="00C163D0" w:rsidRPr="00961B76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B76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  <w:r w:rsidR="00056FD8" w:rsidRPr="00961B7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61B76">
              <w:rPr>
                <w:rFonts w:ascii="Times New Roman" w:hAnsi="Times New Roman" w:cs="Times New Roman"/>
                <w:bCs/>
                <w:sz w:val="20"/>
                <w:szCs w:val="20"/>
              </w:rPr>
              <w:t>(0.04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A6EC7CA" w14:textId="2BA028DC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CCADCDF" w14:textId="496C9CC3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47.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D881799" w14:textId="1A6B5F64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22.4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8FE3873" w14:textId="0DA28B18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0.22 (0.09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BC874E2" w14:textId="32E84899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14C3EEE" w14:textId="610FFDF6" w:rsidR="00C163D0" w:rsidRPr="002158D2" w:rsidRDefault="005E5B66" w:rsidP="008911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E5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E5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163D0" w:rsidRPr="002158D2" w14:paraId="00CF2B34" w14:textId="12F74CA0" w:rsidTr="00056FD8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C963A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BE71D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E3EA4" w14:textId="77777777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60421" w14:textId="77777777" w:rsidR="00C163D0" w:rsidRPr="00437CFF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100BF" w14:textId="3A4C424F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924B5" w14:textId="0986F72C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27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1E881" w14:textId="468703E8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7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171E8" w14:textId="66D4D2A9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>0.16 (0.0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BB158" w14:textId="7C9D202D" w:rsidR="00C163D0" w:rsidRPr="002158D2" w:rsidRDefault="00C163D0" w:rsidP="00E507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2158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2158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345A1" w14:textId="77777777" w:rsidR="00C163D0" w:rsidRPr="002158D2" w:rsidRDefault="00C163D0" w:rsidP="008911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93D3A82" w14:textId="6651238A" w:rsidR="007B56C6" w:rsidRDefault="00227EEC" w:rsidP="007B56C6">
      <w:pPr>
        <w:pStyle w:val="ListParagraph"/>
        <w:numPr>
          <w:ilvl w:val="0"/>
          <w:numId w:val="1"/>
        </w:numPr>
        <w:spacing w:after="0" w:line="240" w:lineRule="auto"/>
        <w:jc w:val="center"/>
        <w:rPr>
          <w:rFonts w:ascii="Times New Roman" w:hAnsi="Times New Roman" w:cs="Times New Roman"/>
          <w:sz w:val="18"/>
          <w:lang w:val="en-NZ"/>
        </w:rPr>
      </w:pPr>
      <w:r>
        <w:rPr>
          <w:rFonts w:ascii="Times New Roman" w:hAnsi="Times New Roman" w:cs="Times New Roman"/>
          <w:sz w:val="18"/>
          <w:lang w:val="en-NZ"/>
        </w:rPr>
        <w:t>Percent of total metagenomic variance explained by PC1 or PC2</w:t>
      </w:r>
    </w:p>
    <w:p w14:paraId="51CD63C3" w14:textId="3154A34A" w:rsidR="00423599" w:rsidRDefault="00983190" w:rsidP="007B56C6">
      <w:pPr>
        <w:pStyle w:val="ListParagraph"/>
        <w:numPr>
          <w:ilvl w:val="0"/>
          <w:numId w:val="1"/>
        </w:numPr>
        <w:spacing w:after="0" w:line="240" w:lineRule="auto"/>
        <w:jc w:val="center"/>
        <w:rPr>
          <w:rFonts w:ascii="Times New Roman" w:hAnsi="Times New Roman" w:cs="Times New Roman"/>
          <w:sz w:val="18"/>
          <w:lang w:val="en-NZ"/>
        </w:rPr>
      </w:pPr>
      <w:r>
        <w:rPr>
          <w:rFonts w:ascii="Times New Roman" w:hAnsi="Times New Roman" w:cs="Times New Roman"/>
          <w:sz w:val="18"/>
          <w:lang w:val="en-NZ"/>
        </w:rPr>
        <w:t>Percent of the variance in PC1 or PC2 explained by cohort</w:t>
      </w:r>
    </w:p>
    <w:p w14:paraId="1709216E" w14:textId="6A18E996" w:rsidR="00983190" w:rsidRDefault="00365F81" w:rsidP="007B56C6">
      <w:pPr>
        <w:pStyle w:val="ListParagraph"/>
        <w:numPr>
          <w:ilvl w:val="0"/>
          <w:numId w:val="1"/>
        </w:numPr>
        <w:spacing w:after="0" w:line="240" w:lineRule="auto"/>
        <w:jc w:val="center"/>
        <w:rPr>
          <w:rFonts w:ascii="Times New Roman" w:hAnsi="Times New Roman" w:cs="Times New Roman"/>
          <w:sz w:val="18"/>
          <w:lang w:val="en-NZ"/>
        </w:rPr>
      </w:pPr>
      <w:r>
        <w:rPr>
          <w:rFonts w:ascii="Times New Roman" w:hAnsi="Times New Roman" w:cs="Times New Roman"/>
          <w:sz w:val="18"/>
          <w:lang w:val="en-NZ"/>
        </w:rPr>
        <w:t xml:space="preserve">Percent of the </w:t>
      </w:r>
      <w:r w:rsidR="00852A03">
        <w:rPr>
          <w:rFonts w:ascii="Times New Roman" w:hAnsi="Times New Roman" w:cs="Times New Roman"/>
          <w:sz w:val="18"/>
          <w:lang w:val="en-NZ"/>
        </w:rPr>
        <w:t xml:space="preserve">variation in PC1 and PC2 (after adjusting for </w:t>
      </w:r>
      <w:r w:rsidR="0002106E">
        <w:rPr>
          <w:rFonts w:ascii="Times New Roman" w:hAnsi="Times New Roman" w:cs="Times New Roman"/>
          <w:sz w:val="18"/>
          <w:lang w:val="en-NZ"/>
        </w:rPr>
        <w:t>cohort</w:t>
      </w:r>
      <w:r w:rsidR="00852A03">
        <w:rPr>
          <w:rFonts w:ascii="Times New Roman" w:hAnsi="Times New Roman" w:cs="Times New Roman"/>
          <w:sz w:val="18"/>
          <w:lang w:val="en-NZ"/>
        </w:rPr>
        <w:t>) that is due to the permanent environmental effect</w:t>
      </w:r>
    </w:p>
    <w:p w14:paraId="7F74BE79" w14:textId="7D376598" w:rsidR="00E54ADB" w:rsidRDefault="00B74D6A" w:rsidP="007B56C6">
      <w:pPr>
        <w:pStyle w:val="ListParagraph"/>
        <w:numPr>
          <w:ilvl w:val="0"/>
          <w:numId w:val="1"/>
        </w:numPr>
        <w:spacing w:after="0" w:line="240" w:lineRule="auto"/>
        <w:jc w:val="center"/>
        <w:rPr>
          <w:rFonts w:ascii="Times New Roman" w:hAnsi="Times New Roman" w:cs="Times New Roman"/>
          <w:sz w:val="18"/>
          <w:lang w:val="en-NZ"/>
        </w:rPr>
      </w:pPr>
      <w:r>
        <w:rPr>
          <w:rFonts w:ascii="Times New Roman" w:hAnsi="Times New Roman" w:cs="Times New Roman"/>
          <w:sz w:val="18"/>
          <w:lang w:val="en-NZ"/>
        </w:rPr>
        <w:t>Absolute value of the c</w:t>
      </w:r>
      <w:r w:rsidR="00E54ADB">
        <w:rPr>
          <w:rFonts w:ascii="Times New Roman" w:hAnsi="Times New Roman" w:cs="Times New Roman"/>
          <w:sz w:val="18"/>
          <w:lang w:val="en-NZ"/>
        </w:rPr>
        <w:t xml:space="preserve">orrelation of PC1 and PC2 (after adjusting for </w:t>
      </w:r>
      <w:r w:rsidR="0002106E">
        <w:rPr>
          <w:rFonts w:ascii="Times New Roman" w:hAnsi="Times New Roman" w:cs="Times New Roman"/>
          <w:sz w:val="18"/>
          <w:lang w:val="en-NZ"/>
        </w:rPr>
        <w:t>cohort</w:t>
      </w:r>
      <w:r w:rsidR="00E54ADB">
        <w:rPr>
          <w:rFonts w:ascii="Times New Roman" w:hAnsi="Times New Roman" w:cs="Times New Roman"/>
          <w:sz w:val="18"/>
          <w:lang w:val="en-NZ"/>
        </w:rPr>
        <w:t>) with methane yield</w:t>
      </w:r>
    </w:p>
    <w:p w14:paraId="486583F9" w14:textId="2160B4DF" w:rsidR="00B74D6A" w:rsidRPr="00F776FD" w:rsidRDefault="007D5D18" w:rsidP="007B56C6">
      <w:pPr>
        <w:pStyle w:val="ListParagraph"/>
        <w:numPr>
          <w:ilvl w:val="0"/>
          <w:numId w:val="1"/>
        </w:numPr>
        <w:spacing w:after="0" w:line="240" w:lineRule="auto"/>
        <w:jc w:val="center"/>
        <w:rPr>
          <w:rFonts w:ascii="Times New Roman" w:hAnsi="Times New Roman" w:cs="Times New Roman"/>
          <w:sz w:val="18"/>
          <w:lang w:val="en-NZ"/>
        </w:rPr>
      </w:pPr>
      <w:r>
        <w:rPr>
          <w:rFonts w:ascii="Times New Roman" w:hAnsi="Times New Roman" w:cs="Times New Roman"/>
          <w:sz w:val="18"/>
          <w:lang w:val="en-NZ"/>
        </w:rPr>
        <w:t xml:space="preserve">Microbiability: </w:t>
      </w:r>
      <w:r w:rsidR="003911C0">
        <w:rPr>
          <w:rFonts w:ascii="Times New Roman" w:hAnsi="Times New Roman" w:cs="Times New Roman"/>
          <w:sz w:val="18"/>
          <w:lang w:val="en-NZ"/>
        </w:rPr>
        <w:t xml:space="preserve">Proportion of the variance in methane yield that can be </w:t>
      </w:r>
      <w:r>
        <w:rPr>
          <w:rFonts w:ascii="Times New Roman" w:hAnsi="Times New Roman" w:cs="Times New Roman"/>
          <w:sz w:val="18"/>
          <w:lang w:val="en-NZ"/>
        </w:rPr>
        <w:t>attributed to the microbial relationship matrix</w:t>
      </w:r>
    </w:p>
    <w:p w14:paraId="2E7B5FE8" w14:textId="2E06DE86" w:rsidR="003B2674" w:rsidRDefault="007B56C6" w:rsidP="007B56C6">
      <w:pPr>
        <w:spacing w:after="0" w:line="240" w:lineRule="auto"/>
        <w:jc w:val="center"/>
        <w:rPr>
          <w:rFonts w:ascii="Times New Roman" w:hAnsi="Times New Roman" w:cs="Times New Roman"/>
          <w:sz w:val="18"/>
          <w:lang w:val="en-NZ"/>
        </w:rPr>
      </w:pPr>
      <w:r w:rsidRPr="00F776FD">
        <w:rPr>
          <w:rFonts w:ascii="Times New Roman" w:hAnsi="Times New Roman" w:cs="Times New Roman"/>
          <w:sz w:val="18"/>
          <w:lang w:val="en-NZ"/>
        </w:rPr>
        <w:t>-: Not run because too many</w:t>
      </w:r>
      <w:r>
        <w:rPr>
          <w:rFonts w:ascii="Times New Roman" w:hAnsi="Times New Roman" w:cs="Times New Roman"/>
          <w:sz w:val="18"/>
          <w:lang w:val="en-NZ"/>
        </w:rPr>
        <w:t xml:space="preserve"> tags for a high-throughput approach</w:t>
      </w:r>
      <w:r w:rsidRPr="00F776FD">
        <w:rPr>
          <w:rFonts w:ascii="Times New Roman" w:hAnsi="Times New Roman" w:cs="Times New Roman"/>
          <w:sz w:val="18"/>
          <w:lang w:val="en-NZ"/>
        </w:rPr>
        <w:t xml:space="preserve"> (</w:t>
      </w:r>
      <w:r>
        <w:rPr>
          <w:rFonts w:ascii="Times New Roman" w:hAnsi="Times New Roman" w:cs="Times New Roman"/>
          <w:sz w:val="18"/>
          <w:lang w:val="en-NZ"/>
        </w:rPr>
        <w:t>&gt;2M</w:t>
      </w:r>
      <w:r w:rsidRPr="00F776FD">
        <w:rPr>
          <w:rFonts w:ascii="Times New Roman" w:hAnsi="Times New Roman" w:cs="Times New Roman"/>
          <w:sz w:val="18"/>
          <w:lang w:val="en-NZ"/>
        </w:rPr>
        <w:t>) or too few</w:t>
      </w:r>
      <w:r>
        <w:rPr>
          <w:rFonts w:ascii="Times New Roman" w:hAnsi="Times New Roman" w:cs="Times New Roman"/>
          <w:sz w:val="18"/>
          <w:lang w:val="en-NZ"/>
        </w:rPr>
        <w:t xml:space="preserve"> (0)</w:t>
      </w:r>
      <w:r w:rsidRPr="00F776FD">
        <w:rPr>
          <w:rFonts w:ascii="Times New Roman" w:hAnsi="Times New Roman" w:cs="Times New Roman"/>
          <w:sz w:val="18"/>
          <w:lang w:val="en-NZ"/>
        </w:rPr>
        <w:t xml:space="preserve"> tag</w:t>
      </w:r>
      <w:r>
        <w:rPr>
          <w:rFonts w:ascii="Times New Roman" w:hAnsi="Times New Roman" w:cs="Times New Roman"/>
          <w:sz w:val="18"/>
          <w:lang w:val="en-NZ"/>
        </w:rPr>
        <w:t>s</w:t>
      </w:r>
    </w:p>
    <w:p w14:paraId="58937CB1" w14:textId="77777777" w:rsidR="00983190" w:rsidRDefault="00983190" w:rsidP="007B56C6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NZ"/>
        </w:rPr>
      </w:pPr>
    </w:p>
    <w:p w14:paraId="6D02573A" w14:textId="77777777" w:rsidR="001A56FC" w:rsidRDefault="001A56FC" w:rsidP="003B2674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NZ"/>
        </w:rPr>
      </w:pPr>
    </w:p>
    <w:p w14:paraId="1C1C855F" w14:textId="04325A2D" w:rsidR="001823EB" w:rsidRDefault="003B2674" w:rsidP="003B2674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lang w:val="en-NZ"/>
        </w:rPr>
      </w:pPr>
      <w:r w:rsidRPr="00F776FD">
        <w:rPr>
          <w:rFonts w:ascii="Times New Roman" w:hAnsi="Times New Roman" w:cs="Times New Roman"/>
          <w:b/>
          <w:lang w:val="en-NZ"/>
        </w:rPr>
        <w:lastRenderedPageBreak/>
        <w:t>Table S</w:t>
      </w:r>
      <w:r w:rsidR="008D67DC">
        <w:rPr>
          <w:rFonts w:ascii="Times New Roman" w:hAnsi="Times New Roman" w:cs="Times New Roman"/>
          <w:b/>
          <w:lang w:val="en-NZ"/>
        </w:rPr>
        <w:t>2</w:t>
      </w:r>
      <w:r w:rsidRPr="00F776FD">
        <w:rPr>
          <w:rFonts w:ascii="Times New Roman" w:hAnsi="Times New Roman" w:cs="Times New Roman"/>
          <w:b/>
          <w:lang w:val="en-NZ"/>
        </w:rPr>
        <w:t>.</w:t>
      </w:r>
      <w:r w:rsidR="006C7F89">
        <w:rPr>
          <w:rFonts w:ascii="Times New Roman" w:hAnsi="Times New Roman" w:cs="Times New Roman"/>
          <w:b/>
          <w:lang w:val="en-NZ"/>
        </w:rPr>
        <w:t>2</w:t>
      </w:r>
      <w:r w:rsidRPr="00F776FD">
        <w:rPr>
          <w:rFonts w:ascii="Times New Roman" w:hAnsi="Times New Roman" w:cs="Times New Roman"/>
          <w:b/>
          <w:lang w:val="en-NZ"/>
        </w:rPr>
        <w:t xml:space="preserve">: </w:t>
      </w:r>
      <w:r w:rsidRPr="00F776FD">
        <w:rPr>
          <w:rFonts w:ascii="Times New Roman" w:hAnsi="Times New Roman" w:cs="Times New Roman"/>
          <w:lang w:val="en-NZ"/>
        </w:rPr>
        <w:t>Comparison of different tag lengths and filtering criteria</w:t>
      </w:r>
      <w:r>
        <w:rPr>
          <w:rFonts w:ascii="Times New Roman" w:hAnsi="Times New Roman" w:cs="Times New Roman"/>
          <w:lang w:val="en-NZ"/>
        </w:rPr>
        <w:t xml:space="preserve"> for </w:t>
      </w:r>
      <w:r w:rsidRPr="00412F8F">
        <w:rPr>
          <w:rFonts w:ascii="Times New Roman" w:hAnsi="Times New Roman" w:cs="Times New Roman"/>
          <w:i/>
          <w:iCs/>
          <w:lang w:val="en-NZ"/>
        </w:rPr>
        <w:t>Pst</w:t>
      </w:r>
      <w:r>
        <w:rPr>
          <w:rFonts w:ascii="Times New Roman" w:hAnsi="Times New Roman" w:cs="Times New Roman"/>
          <w:lang w:val="en-NZ"/>
        </w:rPr>
        <w:t>I</w:t>
      </w:r>
    </w:p>
    <w:tbl>
      <w:tblPr>
        <w:tblStyle w:val="TableGrid"/>
        <w:tblW w:w="12728" w:type="dxa"/>
        <w:jc w:val="center"/>
        <w:tblLayout w:type="fixed"/>
        <w:tblLook w:val="0420" w:firstRow="1" w:lastRow="0" w:firstColumn="0" w:lastColumn="0" w:noHBand="0" w:noVBand="1"/>
      </w:tblPr>
      <w:tblGrid>
        <w:gridCol w:w="907"/>
        <w:gridCol w:w="1191"/>
        <w:gridCol w:w="1020"/>
        <w:gridCol w:w="1134"/>
        <w:gridCol w:w="1247"/>
        <w:gridCol w:w="1276"/>
        <w:gridCol w:w="1275"/>
        <w:gridCol w:w="1560"/>
        <w:gridCol w:w="1842"/>
        <w:gridCol w:w="1276"/>
      </w:tblGrid>
      <w:tr w:rsidR="001A56FC" w:rsidRPr="001A56FC" w14:paraId="2C80D1C6" w14:textId="22E8DE07" w:rsidTr="00EC4200">
        <w:trPr>
          <w:trHeight w:val="255"/>
          <w:jc w:val="center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EE4B9" w14:textId="77777777" w:rsidR="001A56FC" w:rsidRPr="002158D2" w:rsidRDefault="001A56FC" w:rsidP="001A56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g</w:t>
            </w:r>
          </w:p>
          <w:p w14:paraId="6F096219" w14:textId="77777777" w:rsidR="001A56FC" w:rsidRPr="002158D2" w:rsidRDefault="001A56FC" w:rsidP="001A56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</w:p>
          <w:p w14:paraId="71BEF821" w14:textId="56055191" w:rsidR="001A56FC" w:rsidRPr="001A56FC" w:rsidRDefault="001A56FC" w:rsidP="001A56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Unique Tags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20ACA" w14:textId="7F14F173" w:rsidR="001A56FC" w:rsidRPr="001A56FC" w:rsidRDefault="001A56FC" w:rsidP="001A56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g Prevalence (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7EB5C" w14:textId="77777777" w:rsidR="001A56FC" w:rsidRPr="002158D2" w:rsidRDefault="001A56FC" w:rsidP="001A56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  <w:p w14:paraId="42F9E958" w14:textId="055D2E19" w:rsidR="001A56FC" w:rsidRPr="001A56FC" w:rsidRDefault="001A56FC" w:rsidP="001A56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Tag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BC485" w14:textId="77777777" w:rsidR="001A56FC" w:rsidRPr="002158D2" w:rsidRDefault="001A56FC" w:rsidP="001A56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of Reads</w:t>
            </w:r>
          </w:p>
          <w:p w14:paraId="255EE587" w14:textId="77777777" w:rsidR="001A56FC" w:rsidRPr="002158D2" w:rsidRDefault="001A56FC" w:rsidP="001A56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ptured</w:t>
            </w:r>
          </w:p>
          <w:p w14:paraId="6CA922C4" w14:textId="44984342" w:rsidR="001A56FC" w:rsidRPr="001A56FC" w:rsidRDefault="001A56FC" w:rsidP="001A56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7BB94" w14:textId="16F8CB26" w:rsidR="001A56FC" w:rsidRPr="001A56FC" w:rsidRDefault="001A56FC" w:rsidP="001A5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Principal Compon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3F8B4" w14:textId="5A05D84A" w:rsidR="001A56FC" w:rsidRPr="001A56FC" w:rsidRDefault="001A56FC" w:rsidP="001A56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PC % Variance</w:t>
            </w: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8E65B" w14:textId="2A0D35E9" w:rsidR="001A56FC" w:rsidRPr="001A56FC" w:rsidRDefault="001A56FC" w:rsidP="001A56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Cohort % Variance</w:t>
            </w: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3FCA2" w14:textId="77777777" w:rsidR="001A56FC" w:rsidRPr="002158D2" w:rsidRDefault="001A56FC" w:rsidP="001A56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ability</w:t>
            </w:r>
            <w:r w:rsidRPr="002158D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  <w:p w14:paraId="6513EA61" w14:textId="6B1FAF63" w:rsidR="001A56FC" w:rsidRPr="001A56FC" w:rsidRDefault="001A56FC" w:rsidP="001A56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8D2">
              <w:rPr>
                <w:rFonts w:ascii="Times New Roman" w:hAnsi="Times New Roman" w:cs="Times New Roman"/>
                <w:b/>
                <w:sz w:val="20"/>
                <w:szCs w:val="20"/>
              </w:rPr>
              <w:t>(SE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36E71" w14:textId="2327B510" w:rsidR="001A56FC" w:rsidRPr="001A56FC" w:rsidRDefault="001A56FC" w:rsidP="001A56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|</w:t>
            </w:r>
            <w:proofErr w:type="spellStart"/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r</w:t>
            </w: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NZ"/>
              </w:rPr>
              <w:t>p</w:t>
            </w:r>
            <w:proofErr w:type="spellEnd"/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 (CH</w:t>
            </w: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NZ"/>
              </w:rPr>
              <w:t>4</w:t>
            </w: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gramStart"/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Yield)|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69F45" w14:textId="77777777" w:rsidR="001A56FC" w:rsidRPr="002158D2" w:rsidRDefault="001A56FC" w:rsidP="001A5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Micro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  <w:p w14:paraId="5A9A69D7" w14:textId="52C8D9E8" w:rsidR="001A56FC" w:rsidRPr="001A56FC" w:rsidRDefault="001A56FC" w:rsidP="001A5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21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(SE)</w:t>
            </w:r>
          </w:p>
        </w:tc>
      </w:tr>
      <w:tr w:rsidR="0094150B" w:rsidRPr="001A56FC" w14:paraId="7DC2A811" w14:textId="7CA5CF0A" w:rsidTr="00056FD8">
        <w:trPr>
          <w:trHeight w:val="255"/>
          <w:jc w:val="center"/>
        </w:trPr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C61E8" w14:textId="77777777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65 bp</w:t>
            </w:r>
          </w:p>
          <w:p w14:paraId="4144FE56" w14:textId="77777777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(86M)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E0927" w14:textId="77777777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1E3D3" w14:textId="4F46D264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1,295,54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DFA83" w14:textId="6B023824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66.6 (5.7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01396" w14:textId="77777777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C2A7A" w14:textId="6D511249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6.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63AA6" w14:textId="3D2AE942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4D236" w14:textId="08C5849E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14EA3" w14:textId="2D5A3543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04BD1B" w14:textId="27C9AE5E" w:rsidR="0094150B" w:rsidRPr="001A56FC" w:rsidRDefault="00F91AFE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08)</w:t>
            </w:r>
          </w:p>
        </w:tc>
      </w:tr>
      <w:tr w:rsidR="0094150B" w:rsidRPr="001A56FC" w14:paraId="09B3016F" w14:textId="3434E36C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80C0" w14:textId="77777777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77600DF" w14:textId="77777777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50C2A8D" w14:textId="77777777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EC93E43" w14:textId="77777777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9665E6B" w14:textId="77777777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740ECB1" w14:textId="5A37684A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4.0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0C4F028" w14:textId="58971FDF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E3E0EA9" w14:textId="1C7D58C6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DC56B52" w14:textId="78BA076E" w:rsidR="0094150B" w:rsidRPr="001A56FC" w:rsidRDefault="0094150B" w:rsidP="0034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C05732F" w14:textId="77777777" w:rsidR="0094150B" w:rsidRPr="001A56FC" w:rsidRDefault="0094150B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150B" w:rsidRPr="001A56FC" w14:paraId="793CF20C" w14:textId="7AC070D5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AE3B" w14:textId="77777777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30ADC08" w14:textId="77777777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2A80D80" w14:textId="58C7CB54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502,900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41AC53C" w14:textId="63EF30A7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53.3 (5.9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20D718D" w14:textId="77777777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8CA1780" w14:textId="2DFD4FBD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BF444EB" w14:textId="714DE1F8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504C6C8" w14:textId="0FC36053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34AD793" w14:textId="13BBFABA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3B5A386" w14:textId="0FE18830" w:rsidR="0094150B" w:rsidRPr="001A56FC" w:rsidRDefault="00655D7A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226D58"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67E3B"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E301E3"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4150B" w:rsidRPr="001A56FC" w14:paraId="6E581D06" w14:textId="0DF44CE6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B9C9" w14:textId="77777777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FCA1E92" w14:textId="77777777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803BCF9" w14:textId="77777777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27598E9" w14:textId="77777777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4781789" w14:textId="77777777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E2BA409" w14:textId="48E15586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B40A8C3" w14:textId="56F1C78E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A972338" w14:textId="55531310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32F0823" w14:textId="2D8E7D79" w:rsidR="0094150B" w:rsidRPr="001A56FC" w:rsidRDefault="0094150B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036C3A8" w14:textId="77777777" w:rsidR="0094150B" w:rsidRPr="001A56FC" w:rsidRDefault="0094150B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559E" w:rsidRPr="001A56FC" w14:paraId="6A031FAF" w14:textId="29EE2594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6830" w14:textId="7777777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1CFE0C3" w14:textId="7777777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EEE8530" w14:textId="0722B0F0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163,078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F784EF1" w14:textId="58EAA2AE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36.8 (5.5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579387D" w14:textId="7777777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678CB14" w14:textId="1C88199F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313BCE5" w14:textId="225A9FF1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74275FB" w14:textId="6F0F2E84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BB50163" w14:textId="4E7064DF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0247263" w14:textId="16E2A506" w:rsidR="00DA559E" w:rsidRPr="001A56FC" w:rsidRDefault="00DA559E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226D58"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67E3B"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E301E3"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A559E" w:rsidRPr="001A56FC" w14:paraId="4ED73F81" w14:textId="5F1FADCC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6BFF" w14:textId="7777777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3B2CCEE" w14:textId="7777777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D6CC89D" w14:textId="7777777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158F624" w14:textId="7777777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CE7AB62" w14:textId="7777777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EA67C16" w14:textId="1693FD21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3F31549" w14:textId="11A6D021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F845B53" w14:textId="347878C3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0.05)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3B055C4" w14:textId="48DA97A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D5B5A14" w14:textId="77777777" w:rsidR="00DA559E" w:rsidRPr="001A56FC" w:rsidRDefault="00DA559E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559E" w:rsidRPr="001A56FC" w14:paraId="68430DE4" w14:textId="512CC587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2915" w14:textId="7777777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1B0CFB7" w14:textId="7777777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71D6517" w14:textId="447E03C6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DBBF361" w14:textId="31639D25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01 (0.01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E74A9C7" w14:textId="7777777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CA21375" w14:textId="492B416E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0D13304" w14:textId="234A29F2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49EED2E" w14:textId="0CBD9F98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FFDD78D" w14:textId="04F8B6F1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DA29C24" w14:textId="53FAD69F" w:rsidR="00DA559E" w:rsidRPr="001A56FC" w:rsidRDefault="00E301E3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)</w:t>
            </w:r>
          </w:p>
        </w:tc>
      </w:tr>
      <w:tr w:rsidR="00DA559E" w:rsidRPr="001A56FC" w14:paraId="26BBA1BB" w14:textId="40784EA8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F78E394" w14:textId="7777777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BBF995C" w14:textId="7777777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06B03CF" w14:textId="7777777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47E0E8A" w14:textId="7777777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300A503" w14:textId="77777777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AC75EF9" w14:textId="12A2A832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27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D934C1A" w14:textId="5D6FFA15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6DB4C86" w14:textId="61A03A05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184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6138AAB" w14:textId="548EE3C9" w:rsidR="00DA559E" w:rsidRPr="001A56FC" w:rsidRDefault="00DA559E" w:rsidP="00A74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276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626E4C62" w14:textId="77777777" w:rsidR="00DA559E" w:rsidRPr="001A56FC" w:rsidRDefault="00DA559E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5D09" w:rsidRPr="001A56FC" w14:paraId="3269458A" w14:textId="251B5759" w:rsidTr="00420893">
        <w:trPr>
          <w:trHeight w:val="255"/>
          <w:jc w:val="center"/>
        </w:trPr>
        <w:tc>
          <w:tcPr>
            <w:tcW w:w="90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7385416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32 bp</w:t>
            </w:r>
          </w:p>
          <w:p w14:paraId="16FE789B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(86M)</w:t>
            </w:r>
          </w:p>
        </w:tc>
        <w:tc>
          <w:tcPr>
            <w:tcW w:w="1191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B659705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02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35F63F2" w14:textId="6CC08DED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1,386,448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D8A1F8B" w14:textId="3211B283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85.3 (3.7)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6E8EF29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12BE5AA" w14:textId="41B52752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6.9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C1688A4" w14:textId="46EBCBA4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7.3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784EC45" w14:textId="6A2108EE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21 (0.09)</w:t>
            </w:r>
          </w:p>
        </w:tc>
        <w:tc>
          <w:tcPr>
            <w:tcW w:w="184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168F41A" w14:textId="3893C41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276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4F2C494" w14:textId="0CB6653A" w:rsidR="007F5D09" w:rsidRPr="001A56FC" w:rsidRDefault="002E4BF8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B70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</w:t>
            </w:r>
            <w:r w:rsidRPr="002E4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F5D09" w:rsidRPr="001A56FC" w14:paraId="4AB148C1" w14:textId="20AE019E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8C8A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6253B19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D590FAD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CBB3D0E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62240CA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1C6537" w14:textId="524578EC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4.3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B63D509" w14:textId="4CDF711F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82.5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FF07CE1" w14:textId="10607D63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44 (0.08)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7F3AFF0" w14:textId="17D67D80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E80D926" w14:textId="77777777" w:rsidR="007F5D09" w:rsidRPr="001A56FC" w:rsidRDefault="007F5D09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5D09" w:rsidRPr="001A56FC" w14:paraId="51E3AB61" w14:textId="2329FAC9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E14B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A0FB12B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70C9DED" w14:textId="06DA2019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605,628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A138F19" w14:textId="790E17CD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72.3 (5.4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B65919E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2902494" w14:textId="31D627B0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6.3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ED814DD" w14:textId="7A2E84A1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54.1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2A5269F" w14:textId="60B6FA28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50 (0.07)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4C76E69" w14:textId="1A99547F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C86ACE4" w14:textId="15AC4120" w:rsidR="007F5D09" w:rsidRPr="001A56FC" w:rsidRDefault="00E41457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</w:t>
            </w:r>
            <w:r w:rsidRPr="002E4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F5D09" w:rsidRPr="001A56FC" w14:paraId="4065F072" w14:textId="0F61C0DE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7E08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A19D1EB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971C7B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F2C7B1D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87BFEF8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7F15E9C" w14:textId="4237F60E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3.9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1C783CE" w14:textId="07A1415D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56.2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E18367F" w14:textId="66A7BD66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31 (0.09)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1EF9CF9" w14:textId="074B3A12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430CC95" w14:textId="77777777" w:rsidR="007F5D09" w:rsidRPr="001A56FC" w:rsidRDefault="007F5D09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5D09" w:rsidRPr="001A56FC" w14:paraId="798B4B8E" w14:textId="31BB5B95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2626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9B24663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74321D9" w14:textId="0494FBD3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221,991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767286" w14:textId="628D9103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53.6 (6.1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145FB6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4A8AB92" w14:textId="1EE000CC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7.6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5CAF3F4" w14:textId="08BD1CED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61.1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FDB168" w14:textId="4C19EF56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56 (0.07)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08BAD7C" w14:textId="6BFF8546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BB52C8E" w14:textId="3593FDAF" w:rsidR="007F5D09" w:rsidRPr="001A56FC" w:rsidRDefault="0065029A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50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7F5D09" w:rsidRPr="001A56FC" w14:paraId="4408DBF7" w14:textId="667B6FFB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7ACC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519D9D2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BC634EB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DE8D6DD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887BEAA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AAA6C8F" w14:textId="580D8F65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4.8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7135389" w14:textId="3784A90D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78.9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788157" w14:textId="19FF84B2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00 (0.00)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906C6E3" w14:textId="44A8CC3C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883E91F" w14:textId="77777777" w:rsidR="007F5D09" w:rsidRPr="001A56FC" w:rsidRDefault="007F5D09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5D09" w:rsidRPr="001A56FC" w14:paraId="2F68CB1D" w14:textId="3A3CE1DE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62FB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B40FF44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78DA380" w14:textId="53FABCDB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FC65080" w14:textId="552BF90C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06 (0.04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60B00AA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F253C25" w14:textId="3F04E181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48.0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2812EBC" w14:textId="70C8A43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32.8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0EAAD3B" w14:textId="7A925AF4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34 (0.08)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604561F" w14:textId="1AAFF2BD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CB1C9BB" w14:textId="2889E932" w:rsidR="007F5D09" w:rsidRPr="001A56FC" w:rsidRDefault="001D41BD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1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0B1D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</w:t>
            </w:r>
            <w:r w:rsidRPr="001D41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B1D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F5D09" w:rsidRPr="001A56FC" w14:paraId="70CE044A" w14:textId="7F80ECFB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244F365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A3A5E0F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C371C4B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94567F3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6B1B51D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A7DD93A" w14:textId="78050236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18.5</w:t>
            </w:r>
          </w:p>
        </w:tc>
        <w:tc>
          <w:tcPr>
            <w:tcW w:w="127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90348AF" w14:textId="3AABE700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28.2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E082769" w14:textId="5BB84EFB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21 (0.09)</w:t>
            </w:r>
          </w:p>
        </w:tc>
        <w:tc>
          <w:tcPr>
            <w:tcW w:w="184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9DCA5B7" w14:textId="6B000770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276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10106860" w14:textId="77777777" w:rsidR="007F5D09" w:rsidRPr="001A56FC" w:rsidRDefault="007F5D09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5D09" w:rsidRPr="001A56FC" w14:paraId="7567039D" w14:textId="3ED264FA" w:rsidTr="005645A5">
        <w:trPr>
          <w:trHeight w:val="255"/>
          <w:jc w:val="center"/>
        </w:trPr>
        <w:tc>
          <w:tcPr>
            <w:tcW w:w="90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A878E89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16 bp</w:t>
            </w:r>
          </w:p>
          <w:p w14:paraId="2D73D6CB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(20M)</w:t>
            </w:r>
          </w:p>
        </w:tc>
        <w:tc>
          <w:tcPr>
            <w:tcW w:w="1191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003E5FD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02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09AF63F" w14:textId="06C4B888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1,014,087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3E5B8D7" w14:textId="43E7F98C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96.0 (1.3)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EF0BD6F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4A04768" w14:textId="0D7FB6CE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7.5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3E032D4" w14:textId="0E5D9A52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7.1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B0AC4E2" w14:textId="25BD9853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17 (0.09)</w:t>
            </w:r>
          </w:p>
        </w:tc>
        <w:tc>
          <w:tcPr>
            <w:tcW w:w="184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72FF216" w14:textId="5AC895CF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1276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878AF87" w14:textId="695BAEBD" w:rsidR="007F5D09" w:rsidRPr="001A56FC" w:rsidRDefault="006E5535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</w:t>
            </w:r>
            <w:r w:rsidRPr="002E4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F5D09" w:rsidRPr="001A56FC" w14:paraId="15A5EC3E" w14:textId="62B0E84D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A522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C85D002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489C195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3D43757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F5BBFA5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DD4223C" w14:textId="13B35E6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E325D65" w14:textId="01C7F4A2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76.9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D35C06F" w14:textId="7589642B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58 (0.06)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244CE0" w14:textId="5C27FFBD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7CCB82D" w14:textId="77777777" w:rsidR="007F5D09" w:rsidRPr="001A56FC" w:rsidRDefault="007F5D09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5D09" w:rsidRPr="001A56FC" w14:paraId="5D49F9EC" w14:textId="5006C81E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C936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A87E96B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B128EAD" w14:textId="4850C614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571,088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F876C2" w14:textId="5DCBD6D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89.0 (2.7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3F0F09A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D4B352A" w14:textId="4AFDF79B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6.0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9435158" w14:textId="6DC8762F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52.7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6946293" w14:textId="32D4B26B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53 (0.07)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59697C9" w14:textId="058AD1D3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F381365" w14:textId="7CF3552E" w:rsidR="007F5D09" w:rsidRPr="001A56FC" w:rsidRDefault="00F639B0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63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7F5D09" w:rsidRPr="001A56FC" w14:paraId="5799501D" w14:textId="2FD9E9C8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AEE5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7137111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FE565FA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E8608A1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705D609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5F11765" w14:textId="7139524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D1B6EC1" w14:textId="4877C08B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57.7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074E5FD" w14:textId="24CD82D2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22 (0.09)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FA7E8C3" w14:textId="39A04F2A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5EA6EE1" w14:textId="77777777" w:rsidR="007F5D09" w:rsidRPr="001A56FC" w:rsidRDefault="007F5D09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5D09" w:rsidRPr="001A56FC" w14:paraId="0E712627" w14:textId="2781C1C4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491E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638E2E9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F65C468" w14:textId="440441F9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275,411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E2CB9BA" w14:textId="7263C50C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75.2 (4.1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4DDD670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D782D33" w14:textId="01E9E3C2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7.3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66AE54E" w14:textId="6BEAF0A5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61.3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DEBAAC5" w14:textId="7B2084DB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60 (0.06)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502FB57" w14:textId="5609CAFC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7F33706" w14:textId="2DBF4F51" w:rsidR="007F5D09" w:rsidRPr="001A56FC" w:rsidRDefault="00561D24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D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</w:t>
            </w:r>
            <w:r w:rsidRPr="00561D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7F5D09" w:rsidRPr="001A56FC" w14:paraId="17C5BB30" w14:textId="22CDCDDF" w:rsidTr="00EC4200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6F3A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A4BB5D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0B4E0F0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6261E4B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F650B8C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278CDB4" w14:textId="1F9FCC70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F78560B" w14:textId="2C0F35B9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79.9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689D42A" w14:textId="11E8CC54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00 (0.00)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9D25F3" w14:textId="50BCFF63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C5FB010" w14:textId="77777777" w:rsidR="007F5D09" w:rsidRPr="001A56FC" w:rsidRDefault="007F5D09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5D09" w:rsidRPr="001A56FC" w14:paraId="2AB537A4" w14:textId="74329B8C" w:rsidTr="006E5535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E719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2706893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0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D68959B" w14:textId="6AD64AC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0406314" w14:textId="39FFAB48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5 (0.3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125D533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370E4B0" w14:textId="66F57C48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32.4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D0201A3" w14:textId="076D2CD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36.9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105B1EB" w14:textId="2995CC35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36 (0.08)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28746D5" w14:textId="7D9E4AA2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48637C7" w14:textId="7E533858" w:rsidR="00B75B55" w:rsidRPr="001A56FC" w:rsidRDefault="007F5D09" w:rsidP="006E55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D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F5D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75B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F5D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75B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7F5D09" w:rsidRPr="001A56FC" w14:paraId="49062CE8" w14:textId="7B632653" w:rsidTr="00E5069E">
        <w:trPr>
          <w:trHeight w:val="255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460DA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44F9A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EC0EE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C3936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BA2C9" w14:textId="77777777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0CE83" w14:textId="52CDC9E9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11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F5B18" w14:textId="74541798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21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689F3" w14:textId="72C7D076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>0.18 (0.0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70E24" w14:textId="3CA2289B" w:rsidR="007F5D09" w:rsidRPr="001A56FC" w:rsidRDefault="007F5D09" w:rsidP="00A746A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Pr="001A56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A5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C23FEE" w14:textId="77777777" w:rsidR="007F5D09" w:rsidRPr="001A56FC" w:rsidRDefault="007F5D09" w:rsidP="00576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1C2F490" w14:textId="77777777" w:rsidR="001A56FC" w:rsidRDefault="001A56FC" w:rsidP="001A56FC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rFonts w:ascii="Times New Roman" w:hAnsi="Times New Roman" w:cs="Times New Roman"/>
          <w:sz w:val="18"/>
          <w:lang w:val="en-NZ"/>
        </w:rPr>
      </w:pPr>
      <w:r>
        <w:rPr>
          <w:rFonts w:ascii="Times New Roman" w:hAnsi="Times New Roman" w:cs="Times New Roman"/>
          <w:sz w:val="18"/>
          <w:lang w:val="en-NZ"/>
        </w:rPr>
        <w:t>Percent of total metagenomic variance explained by PC1 or PC2</w:t>
      </w:r>
    </w:p>
    <w:p w14:paraId="1F2CFCF4" w14:textId="77777777" w:rsidR="001A56FC" w:rsidRDefault="001A56FC" w:rsidP="001A56FC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rFonts w:ascii="Times New Roman" w:hAnsi="Times New Roman" w:cs="Times New Roman"/>
          <w:sz w:val="18"/>
          <w:lang w:val="en-NZ"/>
        </w:rPr>
      </w:pPr>
      <w:r>
        <w:rPr>
          <w:rFonts w:ascii="Times New Roman" w:hAnsi="Times New Roman" w:cs="Times New Roman"/>
          <w:sz w:val="18"/>
          <w:lang w:val="en-NZ"/>
        </w:rPr>
        <w:t>Percent of the variance in PC1 or PC2 explained by cohort</w:t>
      </w:r>
    </w:p>
    <w:p w14:paraId="1BF0CF72" w14:textId="77777777" w:rsidR="001A56FC" w:rsidRDefault="001A56FC" w:rsidP="001A56FC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rFonts w:ascii="Times New Roman" w:hAnsi="Times New Roman" w:cs="Times New Roman"/>
          <w:sz w:val="18"/>
          <w:lang w:val="en-NZ"/>
        </w:rPr>
      </w:pPr>
      <w:r>
        <w:rPr>
          <w:rFonts w:ascii="Times New Roman" w:hAnsi="Times New Roman" w:cs="Times New Roman"/>
          <w:sz w:val="18"/>
          <w:lang w:val="en-NZ"/>
        </w:rPr>
        <w:t>Percent of the variation in PC1 and PC2 (after adjusting for fixed effects) that is due to the permanent environmental effect</w:t>
      </w:r>
    </w:p>
    <w:p w14:paraId="005301BD" w14:textId="77777777" w:rsidR="001A56FC" w:rsidRDefault="001A56FC" w:rsidP="001A56FC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rFonts w:ascii="Times New Roman" w:hAnsi="Times New Roman" w:cs="Times New Roman"/>
          <w:sz w:val="18"/>
          <w:lang w:val="en-NZ"/>
        </w:rPr>
      </w:pPr>
      <w:r>
        <w:rPr>
          <w:rFonts w:ascii="Times New Roman" w:hAnsi="Times New Roman" w:cs="Times New Roman"/>
          <w:sz w:val="18"/>
          <w:lang w:val="en-NZ"/>
        </w:rPr>
        <w:t>Absolute value of the correlation of PC1 and PC2 (after adjusting for fixed effects) with methane yield</w:t>
      </w:r>
    </w:p>
    <w:p w14:paraId="0B76616B" w14:textId="77777777" w:rsidR="001A56FC" w:rsidRPr="00F776FD" w:rsidRDefault="001A56FC" w:rsidP="001A56FC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rFonts w:ascii="Times New Roman" w:hAnsi="Times New Roman" w:cs="Times New Roman"/>
          <w:sz w:val="18"/>
          <w:lang w:val="en-NZ"/>
        </w:rPr>
      </w:pPr>
      <w:r>
        <w:rPr>
          <w:rFonts w:ascii="Times New Roman" w:hAnsi="Times New Roman" w:cs="Times New Roman"/>
          <w:sz w:val="18"/>
          <w:lang w:val="en-NZ"/>
        </w:rPr>
        <w:t>Microbiability: Proportion of the variance in methane yield that can be attributed to the microbial relationship matrix</w:t>
      </w:r>
    </w:p>
    <w:p w14:paraId="65793AA7" w14:textId="76CC0FE0" w:rsidR="001A56FC" w:rsidRDefault="001A56FC" w:rsidP="00F776FD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NZ"/>
        </w:rPr>
      </w:pPr>
    </w:p>
    <w:p w14:paraId="0D8A0435" w14:textId="7CC62783" w:rsidR="001A56FC" w:rsidRDefault="001A56FC" w:rsidP="00F776FD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NZ"/>
        </w:rPr>
      </w:pPr>
    </w:p>
    <w:p w14:paraId="44EA92F3" w14:textId="77777777" w:rsidR="004C2EF3" w:rsidRDefault="004C2EF3" w:rsidP="00F776FD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NZ"/>
        </w:rPr>
        <w:sectPr w:rsidR="004C2EF3" w:rsidSect="00F776FD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6B086CE" w14:textId="627AA0DD" w:rsidR="004C2EF3" w:rsidRDefault="00F63EC5" w:rsidP="00F63EC5">
      <w:pPr>
        <w:spacing w:after="0" w:line="240" w:lineRule="auto"/>
        <w:rPr>
          <w:rFonts w:ascii="Times New Roman" w:hAnsi="Times New Roman" w:cs="Times New Roman"/>
          <w:sz w:val="24"/>
          <w:lang w:val="en-NZ"/>
        </w:rPr>
      </w:pPr>
      <w:r>
        <w:rPr>
          <w:rFonts w:ascii="Times New Roman" w:hAnsi="Times New Roman" w:cs="Times New Roman"/>
          <w:noProof/>
          <w:sz w:val="24"/>
          <w:lang w:val="en-NZ"/>
        </w:rPr>
        <w:lastRenderedPageBreak/>
        <w:drawing>
          <wp:inline distT="0" distB="0" distL="0" distR="0" wp14:anchorId="157A3546" wp14:editId="60325320">
            <wp:extent cx="6237838" cy="3326848"/>
            <wp:effectExtent l="0" t="0" r="0" b="698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g Abundances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2401" cy="33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158E6" w14:textId="47563F90" w:rsidR="00F63EC5" w:rsidRDefault="00D801F7" w:rsidP="00000604">
      <w:pPr>
        <w:spacing w:after="0" w:line="280" w:lineRule="atLeast"/>
        <w:jc w:val="both"/>
        <w:rPr>
          <w:rFonts w:ascii="Times New Roman" w:hAnsi="Times New Roman" w:cs="Times New Roman"/>
          <w:sz w:val="24"/>
          <w:lang w:val="en-NZ"/>
        </w:rPr>
      </w:pPr>
      <w:r>
        <w:rPr>
          <w:rFonts w:ascii="Times New Roman" w:hAnsi="Times New Roman" w:cs="Times New Roman"/>
          <w:b/>
          <w:bCs/>
          <w:sz w:val="24"/>
          <w:lang w:val="en-NZ"/>
        </w:rPr>
        <w:t xml:space="preserve">Figure S2.1: Tag abundances for </w:t>
      </w:r>
      <w:r w:rsidR="00B12788" w:rsidRPr="00571BE0">
        <w:rPr>
          <w:rFonts w:ascii="Times New Roman" w:hAnsi="Times New Roman" w:cs="Times New Roman"/>
          <w:b/>
          <w:bCs/>
          <w:i/>
          <w:iCs/>
          <w:sz w:val="24"/>
          <w:lang w:val="en-NZ"/>
        </w:rPr>
        <w:t>Ape</w:t>
      </w:r>
      <w:r w:rsidR="00B12788">
        <w:rPr>
          <w:rFonts w:ascii="Times New Roman" w:hAnsi="Times New Roman" w:cs="Times New Roman"/>
          <w:b/>
          <w:bCs/>
          <w:sz w:val="24"/>
          <w:lang w:val="en-NZ"/>
        </w:rPr>
        <w:t xml:space="preserve">KI (a) and </w:t>
      </w:r>
      <w:r w:rsidR="00B12788" w:rsidRPr="00166F39">
        <w:rPr>
          <w:rFonts w:ascii="Times New Roman" w:hAnsi="Times New Roman" w:cs="Times New Roman"/>
          <w:b/>
          <w:bCs/>
          <w:i/>
          <w:iCs/>
          <w:sz w:val="24"/>
          <w:lang w:val="en-NZ"/>
        </w:rPr>
        <w:t>Pst</w:t>
      </w:r>
      <w:r w:rsidR="00B12788">
        <w:rPr>
          <w:rFonts w:ascii="Times New Roman" w:hAnsi="Times New Roman" w:cs="Times New Roman"/>
          <w:b/>
          <w:bCs/>
          <w:sz w:val="24"/>
          <w:lang w:val="en-NZ"/>
        </w:rPr>
        <w:t xml:space="preserve">I (b) for </w:t>
      </w:r>
      <w:r w:rsidR="0091559F">
        <w:rPr>
          <w:rFonts w:ascii="Times New Roman" w:hAnsi="Times New Roman" w:cs="Times New Roman"/>
          <w:b/>
          <w:bCs/>
          <w:sz w:val="24"/>
          <w:lang w:val="en-NZ"/>
        </w:rPr>
        <w:t>65 bp tags that are present in at least 25% of samples.</w:t>
      </w:r>
      <w:r w:rsidR="00E23497">
        <w:rPr>
          <w:rFonts w:ascii="Times New Roman" w:hAnsi="Times New Roman" w:cs="Times New Roman"/>
          <w:b/>
          <w:bCs/>
          <w:sz w:val="24"/>
          <w:lang w:val="en-NZ"/>
        </w:rPr>
        <w:t xml:space="preserve"> </w:t>
      </w:r>
      <w:r w:rsidR="00E23497">
        <w:rPr>
          <w:rFonts w:ascii="Times New Roman" w:hAnsi="Times New Roman" w:cs="Times New Roman"/>
          <w:sz w:val="24"/>
          <w:lang w:val="en-NZ"/>
        </w:rPr>
        <w:t xml:space="preserve">Average tag abundances </w:t>
      </w:r>
      <w:r w:rsidR="00AB1911">
        <w:rPr>
          <w:rFonts w:ascii="Times New Roman" w:hAnsi="Times New Roman" w:cs="Times New Roman"/>
          <w:sz w:val="24"/>
          <w:lang w:val="en-NZ"/>
        </w:rPr>
        <w:t xml:space="preserve">from the 233,587 tags generated using </w:t>
      </w:r>
      <w:r w:rsidR="00AB1911" w:rsidRPr="00571BE0">
        <w:rPr>
          <w:rFonts w:ascii="Times New Roman" w:hAnsi="Times New Roman" w:cs="Times New Roman"/>
          <w:i/>
          <w:iCs/>
          <w:sz w:val="24"/>
          <w:lang w:val="en-NZ"/>
        </w:rPr>
        <w:t>Ape</w:t>
      </w:r>
      <w:r w:rsidR="00AB1911">
        <w:rPr>
          <w:rFonts w:ascii="Times New Roman" w:hAnsi="Times New Roman" w:cs="Times New Roman"/>
          <w:sz w:val="24"/>
          <w:lang w:val="en-NZ"/>
        </w:rPr>
        <w:t>KI (a) and the 50</w:t>
      </w:r>
      <w:r w:rsidR="009124BA">
        <w:rPr>
          <w:rFonts w:ascii="Times New Roman" w:hAnsi="Times New Roman" w:cs="Times New Roman"/>
          <w:sz w:val="24"/>
          <w:lang w:val="en-NZ"/>
        </w:rPr>
        <w:t xml:space="preserve">2,900 tags generated using </w:t>
      </w:r>
      <w:r w:rsidR="009124BA" w:rsidRPr="00571BE0">
        <w:rPr>
          <w:rFonts w:ascii="Times New Roman" w:hAnsi="Times New Roman" w:cs="Times New Roman"/>
          <w:i/>
          <w:iCs/>
          <w:sz w:val="24"/>
          <w:lang w:val="en-NZ"/>
        </w:rPr>
        <w:t>Pst</w:t>
      </w:r>
      <w:r w:rsidR="009124BA">
        <w:rPr>
          <w:rFonts w:ascii="Times New Roman" w:hAnsi="Times New Roman" w:cs="Times New Roman"/>
          <w:sz w:val="24"/>
          <w:lang w:val="en-NZ"/>
        </w:rPr>
        <w:t xml:space="preserve">I. </w:t>
      </w:r>
      <w:r w:rsidR="003D353A" w:rsidRPr="00571BE0">
        <w:rPr>
          <w:rFonts w:ascii="Times New Roman" w:hAnsi="Times New Roman" w:cs="Times New Roman"/>
          <w:i/>
          <w:iCs/>
          <w:sz w:val="24"/>
          <w:lang w:val="en-NZ"/>
        </w:rPr>
        <w:t>Ape</w:t>
      </w:r>
      <w:r w:rsidR="003D353A">
        <w:rPr>
          <w:rFonts w:ascii="Times New Roman" w:hAnsi="Times New Roman" w:cs="Times New Roman"/>
          <w:sz w:val="24"/>
          <w:lang w:val="en-NZ"/>
        </w:rPr>
        <w:t xml:space="preserve">KI captured. </w:t>
      </w:r>
      <w:r w:rsidR="00FD3A74">
        <w:rPr>
          <w:rFonts w:ascii="Times New Roman" w:hAnsi="Times New Roman" w:cs="Times New Roman"/>
          <w:sz w:val="24"/>
          <w:lang w:val="en-NZ"/>
        </w:rPr>
        <w:t>Tag a</w:t>
      </w:r>
      <w:r w:rsidR="009124BA">
        <w:rPr>
          <w:rFonts w:ascii="Times New Roman" w:hAnsi="Times New Roman" w:cs="Times New Roman"/>
          <w:sz w:val="24"/>
          <w:lang w:val="en-NZ"/>
        </w:rPr>
        <w:t xml:space="preserve">bundances </w:t>
      </w:r>
      <w:r w:rsidR="00FD3A74">
        <w:rPr>
          <w:rFonts w:ascii="Times New Roman" w:hAnsi="Times New Roman" w:cs="Times New Roman"/>
          <w:sz w:val="24"/>
          <w:lang w:val="en-NZ"/>
        </w:rPr>
        <w:t>we</w:t>
      </w:r>
      <w:r w:rsidR="009124BA">
        <w:rPr>
          <w:rFonts w:ascii="Times New Roman" w:hAnsi="Times New Roman" w:cs="Times New Roman"/>
          <w:sz w:val="24"/>
          <w:lang w:val="en-NZ"/>
        </w:rPr>
        <w:t>re calculated as the proportion of total reads that were assigned to a tag</w:t>
      </w:r>
      <w:r w:rsidR="00000604">
        <w:rPr>
          <w:rFonts w:ascii="Times New Roman" w:hAnsi="Times New Roman" w:cs="Times New Roman"/>
          <w:sz w:val="24"/>
          <w:lang w:val="en-NZ"/>
        </w:rPr>
        <w:t>:</w:t>
      </w:r>
      <w:r w:rsidR="0018779C">
        <w:rPr>
          <w:rFonts w:ascii="Times New Roman" w:hAnsi="Times New Roman" w:cs="Times New Roman"/>
          <w:sz w:val="24"/>
          <w:lang w:val="en-NZ"/>
        </w:rPr>
        <w:t xml:space="preserve"> 9.9% of reads for </w:t>
      </w:r>
      <w:r w:rsidR="0018779C" w:rsidRPr="00571BE0">
        <w:rPr>
          <w:rFonts w:ascii="Times New Roman" w:hAnsi="Times New Roman" w:cs="Times New Roman"/>
          <w:i/>
          <w:iCs/>
          <w:sz w:val="24"/>
          <w:lang w:val="en-NZ"/>
        </w:rPr>
        <w:t>Ape</w:t>
      </w:r>
      <w:r w:rsidR="0018779C">
        <w:rPr>
          <w:rFonts w:ascii="Times New Roman" w:hAnsi="Times New Roman" w:cs="Times New Roman"/>
          <w:sz w:val="24"/>
          <w:lang w:val="en-NZ"/>
        </w:rPr>
        <w:t>KI and 53.3%</w:t>
      </w:r>
      <w:r w:rsidR="00000604">
        <w:rPr>
          <w:rFonts w:ascii="Times New Roman" w:hAnsi="Times New Roman" w:cs="Times New Roman"/>
          <w:sz w:val="24"/>
          <w:lang w:val="en-NZ"/>
        </w:rPr>
        <w:t xml:space="preserve"> for </w:t>
      </w:r>
      <w:r w:rsidR="00000604" w:rsidRPr="00571BE0">
        <w:rPr>
          <w:rFonts w:ascii="Times New Roman" w:hAnsi="Times New Roman" w:cs="Times New Roman"/>
          <w:i/>
          <w:iCs/>
          <w:sz w:val="24"/>
          <w:lang w:val="en-NZ"/>
        </w:rPr>
        <w:t>Pst</w:t>
      </w:r>
      <w:r w:rsidR="00000604">
        <w:rPr>
          <w:rFonts w:ascii="Times New Roman" w:hAnsi="Times New Roman" w:cs="Times New Roman"/>
          <w:sz w:val="24"/>
          <w:lang w:val="en-NZ"/>
        </w:rPr>
        <w:t>I.</w:t>
      </w:r>
    </w:p>
    <w:sectPr w:rsidR="00F63EC5" w:rsidSect="0033451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281060" w14:textId="77777777" w:rsidR="002F7546" w:rsidRDefault="002F7546" w:rsidP="00F2142E">
      <w:pPr>
        <w:spacing w:after="0" w:line="240" w:lineRule="auto"/>
      </w:pPr>
      <w:r>
        <w:separator/>
      </w:r>
    </w:p>
  </w:endnote>
  <w:endnote w:type="continuationSeparator" w:id="0">
    <w:p w14:paraId="07BB76DE" w14:textId="77777777" w:rsidR="002F7546" w:rsidRDefault="002F7546" w:rsidP="00F21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4411BF" w14:textId="77777777" w:rsidR="002F7546" w:rsidRDefault="002F7546" w:rsidP="00F2142E">
      <w:pPr>
        <w:spacing w:after="0" w:line="240" w:lineRule="auto"/>
      </w:pPr>
      <w:r>
        <w:separator/>
      </w:r>
    </w:p>
  </w:footnote>
  <w:footnote w:type="continuationSeparator" w:id="0">
    <w:p w14:paraId="5FA5218E" w14:textId="77777777" w:rsidR="002F7546" w:rsidRDefault="002F7546" w:rsidP="00F214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075BC3"/>
    <w:multiLevelType w:val="hybridMultilevel"/>
    <w:tmpl w:val="56124762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4F2DD8"/>
    <w:multiLevelType w:val="hybridMultilevel"/>
    <w:tmpl w:val="56124762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55A"/>
    <w:rsid w:val="00000604"/>
    <w:rsid w:val="0000419B"/>
    <w:rsid w:val="000063A6"/>
    <w:rsid w:val="0000706D"/>
    <w:rsid w:val="00012C70"/>
    <w:rsid w:val="00020F45"/>
    <w:rsid w:val="0002106E"/>
    <w:rsid w:val="0002441E"/>
    <w:rsid w:val="000251E6"/>
    <w:rsid w:val="000265E3"/>
    <w:rsid w:val="00035CF5"/>
    <w:rsid w:val="00036D93"/>
    <w:rsid w:val="00041E7E"/>
    <w:rsid w:val="00042518"/>
    <w:rsid w:val="000474D2"/>
    <w:rsid w:val="000501A8"/>
    <w:rsid w:val="00050215"/>
    <w:rsid w:val="00056883"/>
    <w:rsid w:val="00056FD8"/>
    <w:rsid w:val="00062A14"/>
    <w:rsid w:val="00063CD0"/>
    <w:rsid w:val="000730BA"/>
    <w:rsid w:val="00080550"/>
    <w:rsid w:val="00083EC5"/>
    <w:rsid w:val="00093B52"/>
    <w:rsid w:val="000A37D3"/>
    <w:rsid w:val="000A4862"/>
    <w:rsid w:val="000B1D9B"/>
    <w:rsid w:val="000B5D9E"/>
    <w:rsid w:val="000C556C"/>
    <w:rsid w:val="000D023F"/>
    <w:rsid w:val="000D0C13"/>
    <w:rsid w:val="000D4EC8"/>
    <w:rsid w:val="000E17C8"/>
    <w:rsid w:val="000E1C6F"/>
    <w:rsid w:val="000F0E98"/>
    <w:rsid w:val="000F5D74"/>
    <w:rsid w:val="001149AB"/>
    <w:rsid w:val="00133F02"/>
    <w:rsid w:val="00135CE5"/>
    <w:rsid w:val="001438F2"/>
    <w:rsid w:val="00152876"/>
    <w:rsid w:val="00155AB8"/>
    <w:rsid w:val="00155E55"/>
    <w:rsid w:val="00157AA5"/>
    <w:rsid w:val="00160CAC"/>
    <w:rsid w:val="0016138C"/>
    <w:rsid w:val="00164E00"/>
    <w:rsid w:val="00166F39"/>
    <w:rsid w:val="00170CD0"/>
    <w:rsid w:val="001823EB"/>
    <w:rsid w:val="0018248E"/>
    <w:rsid w:val="00185B7A"/>
    <w:rsid w:val="0018779C"/>
    <w:rsid w:val="001A45EF"/>
    <w:rsid w:val="001A56FC"/>
    <w:rsid w:val="001A596E"/>
    <w:rsid w:val="001B1ADF"/>
    <w:rsid w:val="001B2735"/>
    <w:rsid w:val="001C0067"/>
    <w:rsid w:val="001C0441"/>
    <w:rsid w:val="001D3273"/>
    <w:rsid w:val="001D41BD"/>
    <w:rsid w:val="001D7BC7"/>
    <w:rsid w:val="001F7445"/>
    <w:rsid w:val="00203F18"/>
    <w:rsid w:val="00206CC3"/>
    <w:rsid w:val="002107F7"/>
    <w:rsid w:val="0021137C"/>
    <w:rsid w:val="00213BEF"/>
    <w:rsid w:val="002158D2"/>
    <w:rsid w:val="002214B8"/>
    <w:rsid w:val="002220C9"/>
    <w:rsid w:val="00226D58"/>
    <w:rsid w:val="00227EEC"/>
    <w:rsid w:val="0023023A"/>
    <w:rsid w:val="00236400"/>
    <w:rsid w:val="002419D0"/>
    <w:rsid w:val="0025154D"/>
    <w:rsid w:val="00255A8D"/>
    <w:rsid w:val="0026431E"/>
    <w:rsid w:val="00271397"/>
    <w:rsid w:val="00271A54"/>
    <w:rsid w:val="00281250"/>
    <w:rsid w:val="00285C44"/>
    <w:rsid w:val="002959FC"/>
    <w:rsid w:val="0029792A"/>
    <w:rsid w:val="002A0A1D"/>
    <w:rsid w:val="002A0F02"/>
    <w:rsid w:val="002A3DA8"/>
    <w:rsid w:val="002B18AD"/>
    <w:rsid w:val="002B26C6"/>
    <w:rsid w:val="002B32B9"/>
    <w:rsid w:val="002B6E87"/>
    <w:rsid w:val="002C35B7"/>
    <w:rsid w:val="002C59A3"/>
    <w:rsid w:val="002D561A"/>
    <w:rsid w:val="002D637E"/>
    <w:rsid w:val="002D70CF"/>
    <w:rsid w:val="002E431E"/>
    <w:rsid w:val="002E4BF8"/>
    <w:rsid w:val="002F1AB1"/>
    <w:rsid w:val="002F1EB1"/>
    <w:rsid w:val="002F7546"/>
    <w:rsid w:val="00300C96"/>
    <w:rsid w:val="003052DB"/>
    <w:rsid w:val="003200A1"/>
    <w:rsid w:val="00322A04"/>
    <w:rsid w:val="00324C32"/>
    <w:rsid w:val="00327A0B"/>
    <w:rsid w:val="0033451A"/>
    <w:rsid w:val="003403D3"/>
    <w:rsid w:val="0034396F"/>
    <w:rsid w:val="00351092"/>
    <w:rsid w:val="00365F81"/>
    <w:rsid w:val="00373301"/>
    <w:rsid w:val="00384962"/>
    <w:rsid w:val="003911C0"/>
    <w:rsid w:val="00393E93"/>
    <w:rsid w:val="00394900"/>
    <w:rsid w:val="00395264"/>
    <w:rsid w:val="003A3324"/>
    <w:rsid w:val="003A6707"/>
    <w:rsid w:val="003A6967"/>
    <w:rsid w:val="003B11A7"/>
    <w:rsid w:val="003B2674"/>
    <w:rsid w:val="003B6B5C"/>
    <w:rsid w:val="003C4493"/>
    <w:rsid w:val="003D353A"/>
    <w:rsid w:val="003E3483"/>
    <w:rsid w:val="003F1479"/>
    <w:rsid w:val="0040334F"/>
    <w:rsid w:val="0040582E"/>
    <w:rsid w:val="004109B2"/>
    <w:rsid w:val="00412F8F"/>
    <w:rsid w:val="0041636E"/>
    <w:rsid w:val="004233D3"/>
    <w:rsid w:val="00423599"/>
    <w:rsid w:val="004267E6"/>
    <w:rsid w:val="00432426"/>
    <w:rsid w:val="004329F3"/>
    <w:rsid w:val="00434006"/>
    <w:rsid w:val="00436D9A"/>
    <w:rsid w:val="00437CFF"/>
    <w:rsid w:val="004468A8"/>
    <w:rsid w:val="004528DC"/>
    <w:rsid w:val="00454CB1"/>
    <w:rsid w:val="00464161"/>
    <w:rsid w:val="00482090"/>
    <w:rsid w:val="00493AB9"/>
    <w:rsid w:val="004A16DD"/>
    <w:rsid w:val="004A3DDC"/>
    <w:rsid w:val="004B3708"/>
    <w:rsid w:val="004C2EF3"/>
    <w:rsid w:val="004E08DA"/>
    <w:rsid w:val="004E4E66"/>
    <w:rsid w:val="004E7F2F"/>
    <w:rsid w:val="004F76A1"/>
    <w:rsid w:val="004F7702"/>
    <w:rsid w:val="00500CB2"/>
    <w:rsid w:val="00506587"/>
    <w:rsid w:val="0050794E"/>
    <w:rsid w:val="005150A4"/>
    <w:rsid w:val="0052410B"/>
    <w:rsid w:val="0053113D"/>
    <w:rsid w:val="0053142A"/>
    <w:rsid w:val="005415DB"/>
    <w:rsid w:val="005500A8"/>
    <w:rsid w:val="005526D1"/>
    <w:rsid w:val="00556881"/>
    <w:rsid w:val="00557102"/>
    <w:rsid w:val="00560D92"/>
    <w:rsid w:val="00561D24"/>
    <w:rsid w:val="00561DDB"/>
    <w:rsid w:val="00571BE0"/>
    <w:rsid w:val="00576A5E"/>
    <w:rsid w:val="0058420E"/>
    <w:rsid w:val="0059007D"/>
    <w:rsid w:val="00592294"/>
    <w:rsid w:val="005A199A"/>
    <w:rsid w:val="005A4D63"/>
    <w:rsid w:val="005B2B6B"/>
    <w:rsid w:val="005B5394"/>
    <w:rsid w:val="005C33F7"/>
    <w:rsid w:val="005C4863"/>
    <w:rsid w:val="005E5B66"/>
    <w:rsid w:val="005F3999"/>
    <w:rsid w:val="00616830"/>
    <w:rsid w:val="00622D4D"/>
    <w:rsid w:val="006236FF"/>
    <w:rsid w:val="006259CD"/>
    <w:rsid w:val="00627DA6"/>
    <w:rsid w:val="00647535"/>
    <w:rsid w:val="00647E77"/>
    <w:rsid w:val="0065029A"/>
    <w:rsid w:val="006516D2"/>
    <w:rsid w:val="00652724"/>
    <w:rsid w:val="00655D7A"/>
    <w:rsid w:val="00660299"/>
    <w:rsid w:val="006842D8"/>
    <w:rsid w:val="0069276B"/>
    <w:rsid w:val="00695746"/>
    <w:rsid w:val="006A709E"/>
    <w:rsid w:val="006C7F89"/>
    <w:rsid w:val="006E3011"/>
    <w:rsid w:val="006E3156"/>
    <w:rsid w:val="006E5535"/>
    <w:rsid w:val="006F199E"/>
    <w:rsid w:val="006F35C0"/>
    <w:rsid w:val="0070050F"/>
    <w:rsid w:val="00703963"/>
    <w:rsid w:val="0070403F"/>
    <w:rsid w:val="00713991"/>
    <w:rsid w:val="0072559B"/>
    <w:rsid w:val="007330DB"/>
    <w:rsid w:val="0074204C"/>
    <w:rsid w:val="00752981"/>
    <w:rsid w:val="007653A2"/>
    <w:rsid w:val="00765842"/>
    <w:rsid w:val="00766025"/>
    <w:rsid w:val="007723CA"/>
    <w:rsid w:val="00773D41"/>
    <w:rsid w:val="0077418C"/>
    <w:rsid w:val="007761A3"/>
    <w:rsid w:val="007845D0"/>
    <w:rsid w:val="00784D7F"/>
    <w:rsid w:val="00786A22"/>
    <w:rsid w:val="00793B64"/>
    <w:rsid w:val="007969B4"/>
    <w:rsid w:val="007A3369"/>
    <w:rsid w:val="007A4E79"/>
    <w:rsid w:val="007B5537"/>
    <w:rsid w:val="007B56C6"/>
    <w:rsid w:val="007D56C9"/>
    <w:rsid w:val="007D5D18"/>
    <w:rsid w:val="007D65AA"/>
    <w:rsid w:val="007E0D9B"/>
    <w:rsid w:val="007F29F3"/>
    <w:rsid w:val="007F5D09"/>
    <w:rsid w:val="007F6B36"/>
    <w:rsid w:val="00807CEC"/>
    <w:rsid w:val="00811FC2"/>
    <w:rsid w:val="0081273C"/>
    <w:rsid w:val="008303ED"/>
    <w:rsid w:val="008305BC"/>
    <w:rsid w:val="008332D4"/>
    <w:rsid w:val="0083741E"/>
    <w:rsid w:val="00837D59"/>
    <w:rsid w:val="008427DF"/>
    <w:rsid w:val="00851969"/>
    <w:rsid w:val="00852A03"/>
    <w:rsid w:val="008540CF"/>
    <w:rsid w:val="008627F4"/>
    <w:rsid w:val="00862A83"/>
    <w:rsid w:val="00866000"/>
    <w:rsid w:val="00874EB8"/>
    <w:rsid w:val="00876845"/>
    <w:rsid w:val="00880C84"/>
    <w:rsid w:val="0088370D"/>
    <w:rsid w:val="008840F6"/>
    <w:rsid w:val="00884C44"/>
    <w:rsid w:val="008911B2"/>
    <w:rsid w:val="00891F21"/>
    <w:rsid w:val="008928A6"/>
    <w:rsid w:val="008A055A"/>
    <w:rsid w:val="008A0BB6"/>
    <w:rsid w:val="008A3A5F"/>
    <w:rsid w:val="008A7359"/>
    <w:rsid w:val="008A74DB"/>
    <w:rsid w:val="008B1755"/>
    <w:rsid w:val="008B2974"/>
    <w:rsid w:val="008B4C93"/>
    <w:rsid w:val="008C6845"/>
    <w:rsid w:val="008C77A7"/>
    <w:rsid w:val="008D09A6"/>
    <w:rsid w:val="008D33C0"/>
    <w:rsid w:val="008D67DC"/>
    <w:rsid w:val="008D6EB1"/>
    <w:rsid w:val="008E6045"/>
    <w:rsid w:val="008F4EB2"/>
    <w:rsid w:val="008F63D4"/>
    <w:rsid w:val="0090042D"/>
    <w:rsid w:val="00906E4A"/>
    <w:rsid w:val="00910643"/>
    <w:rsid w:val="00911526"/>
    <w:rsid w:val="009124BA"/>
    <w:rsid w:val="0091559F"/>
    <w:rsid w:val="00922574"/>
    <w:rsid w:val="009272DE"/>
    <w:rsid w:val="00927C71"/>
    <w:rsid w:val="00930AC6"/>
    <w:rsid w:val="0094150B"/>
    <w:rsid w:val="00942800"/>
    <w:rsid w:val="0094692F"/>
    <w:rsid w:val="00947069"/>
    <w:rsid w:val="00947FBA"/>
    <w:rsid w:val="00953327"/>
    <w:rsid w:val="00953391"/>
    <w:rsid w:val="00961B76"/>
    <w:rsid w:val="00965ED7"/>
    <w:rsid w:val="00971235"/>
    <w:rsid w:val="0097146A"/>
    <w:rsid w:val="00982D07"/>
    <w:rsid w:val="00983065"/>
    <w:rsid w:val="00983190"/>
    <w:rsid w:val="009858DD"/>
    <w:rsid w:val="00990EFE"/>
    <w:rsid w:val="009A3C3E"/>
    <w:rsid w:val="009B4241"/>
    <w:rsid w:val="009B4CE2"/>
    <w:rsid w:val="009B61DD"/>
    <w:rsid w:val="009B7844"/>
    <w:rsid w:val="009B7E36"/>
    <w:rsid w:val="009C31EC"/>
    <w:rsid w:val="009F1713"/>
    <w:rsid w:val="009F263A"/>
    <w:rsid w:val="00A1594D"/>
    <w:rsid w:val="00A32A7A"/>
    <w:rsid w:val="00A33B0D"/>
    <w:rsid w:val="00A35F08"/>
    <w:rsid w:val="00A5041A"/>
    <w:rsid w:val="00A505E0"/>
    <w:rsid w:val="00A718C4"/>
    <w:rsid w:val="00A72608"/>
    <w:rsid w:val="00A746A9"/>
    <w:rsid w:val="00A80DC4"/>
    <w:rsid w:val="00A84EE2"/>
    <w:rsid w:val="00A85602"/>
    <w:rsid w:val="00A86897"/>
    <w:rsid w:val="00A97DB5"/>
    <w:rsid w:val="00AB1911"/>
    <w:rsid w:val="00AC0058"/>
    <w:rsid w:val="00AC76D5"/>
    <w:rsid w:val="00AC791E"/>
    <w:rsid w:val="00AE4B24"/>
    <w:rsid w:val="00B01119"/>
    <w:rsid w:val="00B0273B"/>
    <w:rsid w:val="00B0574B"/>
    <w:rsid w:val="00B12788"/>
    <w:rsid w:val="00B15449"/>
    <w:rsid w:val="00B15AE6"/>
    <w:rsid w:val="00B16800"/>
    <w:rsid w:val="00B30B1F"/>
    <w:rsid w:val="00B36103"/>
    <w:rsid w:val="00B47F48"/>
    <w:rsid w:val="00B620EF"/>
    <w:rsid w:val="00B6359C"/>
    <w:rsid w:val="00B6772A"/>
    <w:rsid w:val="00B703E4"/>
    <w:rsid w:val="00B740DF"/>
    <w:rsid w:val="00B74D6A"/>
    <w:rsid w:val="00B75B55"/>
    <w:rsid w:val="00B82524"/>
    <w:rsid w:val="00B8364D"/>
    <w:rsid w:val="00BA136C"/>
    <w:rsid w:val="00BA49FE"/>
    <w:rsid w:val="00BA6F3B"/>
    <w:rsid w:val="00BB09D0"/>
    <w:rsid w:val="00BB1F99"/>
    <w:rsid w:val="00BC3344"/>
    <w:rsid w:val="00BC441A"/>
    <w:rsid w:val="00BC459E"/>
    <w:rsid w:val="00BD3B97"/>
    <w:rsid w:val="00BE0ED8"/>
    <w:rsid w:val="00BF0516"/>
    <w:rsid w:val="00BF165E"/>
    <w:rsid w:val="00C11C42"/>
    <w:rsid w:val="00C14719"/>
    <w:rsid w:val="00C163D0"/>
    <w:rsid w:val="00C168A9"/>
    <w:rsid w:val="00C22CA3"/>
    <w:rsid w:val="00C22DB6"/>
    <w:rsid w:val="00C241FF"/>
    <w:rsid w:val="00C24B7D"/>
    <w:rsid w:val="00C31A39"/>
    <w:rsid w:val="00C31E3F"/>
    <w:rsid w:val="00C32C08"/>
    <w:rsid w:val="00C4144E"/>
    <w:rsid w:val="00C41F1C"/>
    <w:rsid w:val="00C445AF"/>
    <w:rsid w:val="00C56341"/>
    <w:rsid w:val="00C65AC4"/>
    <w:rsid w:val="00C65FB8"/>
    <w:rsid w:val="00C67E3B"/>
    <w:rsid w:val="00C97A84"/>
    <w:rsid w:val="00CA1799"/>
    <w:rsid w:val="00CB1B09"/>
    <w:rsid w:val="00CB1F86"/>
    <w:rsid w:val="00CC07C9"/>
    <w:rsid w:val="00CC359E"/>
    <w:rsid w:val="00CC391C"/>
    <w:rsid w:val="00CD5139"/>
    <w:rsid w:val="00CD523F"/>
    <w:rsid w:val="00CE1F4F"/>
    <w:rsid w:val="00CE47AB"/>
    <w:rsid w:val="00CF1D92"/>
    <w:rsid w:val="00CF7393"/>
    <w:rsid w:val="00D0208A"/>
    <w:rsid w:val="00D02F0C"/>
    <w:rsid w:val="00D0419F"/>
    <w:rsid w:val="00D04DC5"/>
    <w:rsid w:val="00D17786"/>
    <w:rsid w:val="00D23167"/>
    <w:rsid w:val="00D30BE8"/>
    <w:rsid w:val="00D33ADF"/>
    <w:rsid w:val="00D34395"/>
    <w:rsid w:val="00D34BF5"/>
    <w:rsid w:val="00D362AC"/>
    <w:rsid w:val="00D37389"/>
    <w:rsid w:val="00D43B06"/>
    <w:rsid w:val="00D455AC"/>
    <w:rsid w:val="00D52887"/>
    <w:rsid w:val="00D56044"/>
    <w:rsid w:val="00D56B67"/>
    <w:rsid w:val="00D624D2"/>
    <w:rsid w:val="00D63817"/>
    <w:rsid w:val="00D801F7"/>
    <w:rsid w:val="00D8353A"/>
    <w:rsid w:val="00D95EA1"/>
    <w:rsid w:val="00D97D63"/>
    <w:rsid w:val="00DA16E1"/>
    <w:rsid w:val="00DA368C"/>
    <w:rsid w:val="00DA559E"/>
    <w:rsid w:val="00DC0990"/>
    <w:rsid w:val="00DC2D79"/>
    <w:rsid w:val="00DC4541"/>
    <w:rsid w:val="00DC5579"/>
    <w:rsid w:val="00DD2021"/>
    <w:rsid w:val="00DD729C"/>
    <w:rsid w:val="00DE1473"/>
    <w:rsid w:val="00DE62FD"/>
    <w:rsid w:val="00DE67F8"/>
    <w:rsid w:val="00DF4B85"/>
    <w:rsid w:val="00E06942"/>
    <w:rsid w:val="00E22530"/>
    <w:rsid w:val="00E23497"/>
    <w:rsid w:val="00E301E3"/>
    <w:rsid w:val="00E33C39"/>
    <w:rsid w:val="00E41457"/>
    <w:rsid w:val="00E507EB"/>
    <w:rsid w:val="00E53453"/>
    <w:rsid w:val="00E54ADB"/>
    <w:rsid w:val="00E656E9"/>
    <w:rsid w:val="00E65F40"/>
    <w:rsid w:val="00E70CD5"/>
    <w:rsid w:val="00E74DE3"/>
    <w:rsid w:val="00E8257F"/>
    <w:rsid w:val="00E854D6"/>
    <w:rsid w:val="00E8602B"/>
    <w:rsid w:val="00E9054F"/>
    <w:rsid w:val="00E921F5"/>
    <w:rsid w:val="00E9759F"/>
    <w:rsid w:val="00E97C2D"/>
    <w:rsid w:val="00EA1917"/>
    <w:rsid w:val="00EB68DA"/>
    <w:rsid w:val="00EC15DB"/>
    <w:rsid w:val="00EC4200"/>
    <w:rsid w:val="00EC4FA1"/>
    <w:rsid w:val="00EC52BC"/>
    <w:rsid w:val="00EC608F"/>
    <w:rsid w:val="00ED4B28"/>
    <w:rsid w:val="00ED6A9D"/>
    <w:rsid w:val="00EE1CF0"/>
    <w:rsid w:val="00EE29EC"/>
    <w:rsid w:val="00EE3CDE"/>
    <w:rsid w:val="00EF17A3"/>
    <w:rsid w:val="00EF611A"/>
    <w:rsid w:val="00EF7B5A"/>
    <w:rsid w:val="00F041B0"/>
    <w:rsid w:val="00F04ECF"/>
    <w:rsid w:val="00F106D8"/>
    <w:rsid w:val="00F133A4"/>
    <w:rsid w:val="00F14A95"/>
    <w:rsid w:val="00F1747C"/>
    <w:rsid w:val="00F2142E"/>
    <w:rsid w:val="00F25550"/>
    <w:rsid w:val="00F25596"/>
    <w:rsid w:val="00F27A08"/>
    <w:rsid w:val="00F3233D"/>
    <w:rsid w:val="00F5355A"/>
    <w:rsid w:val="00F57842"/>
    <w:rsid w:val="00F639B0"/>
    <w:rsid w:val="00F63EC5"/>
    <w:rsid w:val="00F65511"/>
    <w:rsid w:val="00F66904"/>
    <w:rsid w:val="00F70AF8"/>
    <w:rsid w:val="00F752DD"/>
    <w:rsid w:val="00F776FD"/>
    <w:rsid w:val="00F91AFE"/>
    <w:rsid w:val="00FA0164"/>
    <w:rsid w:val="00FA18F3"/>
    <w:rsid w:val="00FA4AEB"/>
    <w:rsid w:val="00FB4247"/>
    <w:rsid w:val="00FC5C51"/>
    <w:rsid w:val="00FC7349"/>
    <w:rsid w:val="00FD0541"/>
    <w:rsid w:val="00FD3A74"/>
    <w:rsid w:val="00FE01CA"/>
    <w:rsid w:val="00FE2464"/>
    <w:rsid w:val="00FE3BC2"/>
    <w:rsid w:val="00FF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E7D0F"/>
  <w15:chartTrackingRefBased/>
  <w15:docId w15:val="{FCD4C29D-2C9E-4C52-AF8D-DB153EDBF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4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4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48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8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8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86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37389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0A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14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42E"/>
  </w:style>
  <w:style w:type="paragraph" w:styleId="Footer">
    <w:name w:val="footer"/>
    <w:basedOn w:val="Normal"/>
    <w:link w:val="FooterChar"/>
    <w:uiPriority w:val="99"/>
    <w:unhideWhenUsed/>
    <w:rsid w:val="00F214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12bbd033-7c10-4bc6-94c7-41b14f0b8859" ContentTypeId="0x0101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ac3473-afb6-4782-ba55-074fa82562bd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6FDB9C4EA81E458B8F4B274636BD77" ma:contentTypeVersion="31" ma:contentTypeDescription="Create a new document." ma:contentTypeScope="" ma:versionID="aad84ef250c03dea6a508c9de10d7fc6">
  <xsd:schema xmlns:xsd="http://www.w3.org/2001/XMLSchema" xmlns:xs="http://www.w3.org/2001/XMLSchema" xmlns:p="http://schemas.microsoft.com/office/2006/metadata/properties" xmlns:ns3="7eac3473-afb6-4782-ba55-074fa82562bd" xmlns:ns4="573f3517-594b-4fc8-a35d-789c499cfb99" xmlns:ns5="237dc1c9-e814-498f-b4e5-2a5e47953cb7" targetNamespace="http://schemas.microsoft.com/office/2006/metadata/properties" ma:root="true" ma:fieldsID="11fc21e99a221bd187dd6b254f768f4f" ns3:_="" ns4:_="" ns5:_="">
    <xsd:import namespace="7eac3473-afb6-4782-ba55-074fa82562bd"/>
    <xsd:import namespace="573f3517-594b-4fc8-a35d-789c499cfb99"/>
    <xsd:import namespace="237dc1c9-e814-498f-b4e5-2a5e47953cb7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3:TaxCatchAllLabel" minOccurs="0"/>
                <xsd:element ref="ns4:SharedWithUsers" minOccurs="0"/>
                <xsd:element ref="ns4:SharedWithDetails" minOccurs="0"/>
                <xsd:element ref="ns4:SharingHintHash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Location" minOccurs="0"/>
                <xsd:element ref="ns5:MediaServiceGenerationTime" minOccurs="0"/>
                <xsd:element ref="ns5:MediaServiceEventHashCode" minOccurs="0"/>
                <xsd:element ref="ns5:MediaServiceOCR" minOccurs="0"/>
                <xsd:element ref="ns5:MediaServiceAutoKeyPoints" minOccurs="0"/>
                <xsd:element ref="ns5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1b156583-fdc0-4951-978e-93309ee18cc6}" ma:internalName="TaxCatchAll" ma:showField="CatchAllData" ma:web="573f3517-594b-4fc8-a35d-789c499cfb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1b156583-fdc0-4951-978e-93309ee18cc6}" ma:internalName="TaxCatchAllLabel" ma:readOnly="true" ma:showField="CatchAllDataLabel" ma:web="573f3517-594b-4fc8-a35d-789c499cfb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3f3517-594b-4fc8-a35d-789c499cfb9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7dc1c9-e814-498f-b4e5-2a5e47953c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3465E6-FC6B-4C2D-961E-20D8E681AC73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7F27297B-804B-441E-86EB-8FD3141EFC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FC260A-3895-489A-9B54-C588EA545265}">
  <ds:schemaRefs>
    <ds:schemaRef ds:uri="http://schemas.microsoft.com/office/2006/metadata/properties"/>
    <ds:schemaRef ds:uri="http://schemas.microsoft.com/office/infopath/2007/PartnerControls"/>
    <ds:schemaRef ds:uri="7eac3473-afb6-4782-ba55-074fa82562bd"/>
  </ds:schemaRefs>
</ds:datastoreItem>
</file>

<file path=customXml/itemProps4.xml><?xml version="1.0" encoding="utf-8"?>
<ds:datastoreItem xmlns:ds="http://schemas.openxmlformats.org/officeDocument/2006/customXml" ds:itemID="{F347911A-A6C2-4EBD-ABC8-616EF0149B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573f3517-594b-4fc8-a35d-789c499cfb99"/>
    <ds:schemaRef ds:uri="237dc1c9-e814-498f-b4e5-2a5e47953c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7</TotalTime>
  <Pages>4</Pages>
  <Words>1180</Words>
  <Characters>672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7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, Melanie</dc:creator>
  <cp:keywords/>
  <dc:description/>
  <cp:lastModifiedBy>Hess, Melanie</cp:lastModifiedBy>
  <cp:revision>344</cp:revision>
  <dcterms:created xsi:type="dcterms:W3CDTF">2020-01-28T02:26:00Z</dcterms:created>
  <dcterms:modified xsi:type="dcterms:W3CDTF">2020-02-2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6FDB9C4EA81E458B8F4B274636BD77</vt:lpwstr>
  </property>
</Properties>
</file>